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5284D" w14:textId="48D332AF" w:rsidR="00DF52C6" w:rsidRDefault="00DF52C6" w:rsidP="25548BB7">
      <w:pPr>
        <w:rPr>
          <w:b/>
          <w:bCs/>
        </w:rPr>
      </w:pPr>
      <w:r w:rsidRPr="25548BB7">
        <w:rPr>
          <w:b/>
          <w:bCs/>
        </w:rPr>
        <w:t xml:space="preserve">Supplementary </w:t>
      </w:r>
      <w:r w:rsidR="00F635EB">
        <w:rPr>
          <w:b/>
          <w:bCs/>
        </w:rPr>
        <w:t>T</w:t>
      </w:r>
      <w:r w:rsidRPr="25548BB7">
        <w:rPr>
          <w:b/>
          <w:bCs/>
        </w:rPr>
        <w:t>ables</w:t>
      </w:r>
    </w:p>
    <w:p w14:paraId="78783445" w14:textId="77777777" w:rsidR="00D469C3" w:rsidRDefault="00D469C3" w:rsidP="25548BB7"/>
    <w:p w14:paraId="451B2328" w14:textId="06C36E13" w:rsidR="2085CD3A" w:rsidRPr="00FA74A3" w:rsidRDefault="2085CD3A" w:rsidP="25548BB7">
      <w:pPr>
        <w:rPr>
          <w:b/>
          <w:bCs/>
        </w:rPr>
      </w:pPr>
      <w:r w:rsidRPr="00A126FD">
        <w:rPr>
          <w:b/>
          <w:bCs/>
        </w:rPr>
        <w:t xml:space="preserve">Supplementary </w:t>
      </w:r>
      <w:r w:rsidR="00AF0F2B" w:rsidRPr="00A126FD">
        <w:rPr>
          <w:b/>
          <w:bCs/>
        </w:rPr>
        <w:t>T</w:t>
      </w:r>
      <w:r w:rsidRPr="00A126FD">
        <w:rPr>
          <w:b/>
          <w:bCs/>
        </w:rPr>
        <w:t>able 1</w:t>
      </w:r>
      <w:r w:rsidR="00AF0F2B" w:rsidRPr="00A126FD">
        <w:rPr>
          <w:b/>
          <w:bCs/>
        </w:rPr>
        <w:t>.</w:t>
      </w:r>
      <w:r w:rsidRPr="00A126FD">
        <w:rPr>
          <w:b/>
          <w:bCs/>
        </w:rPr>
        <w:t xml:space="preserve"> Cohort information for the </w:t>
      </w:r>
      <w:r w:rsidR="001E63B8" w:rsidRPr="00A126FD">
        <w:rPr>
          <w:b/>
          <w:bCs/>
        </w:rPr>
        <w:t xml:space="preserve">complete </w:t>
      </w:r>
      <w:r w:rsidR="0064005E" w:rsidRPr="00A126FD">
        <w:rPr>
          <w:b/>
          <w:bCs/>
        </w:rPr>
        <w:t>cohort</w:t>
      </w:r>
      <w:r w:rsidR="00AF0F2B" w:rsidRPr="00A126FD">
        <w:rPr>
          <w:b/>
          <w:bCs/>
        </w:rPr>
        <w:t>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670"/>
        <w:gridCol w:w="1080"/>
        <w:gridCol w:w="1080"/>
        <w:gridCol w:w="1080"/>
        <w:gridCol w:w="1080"/>
      </w:tblGrid>
      <w:tr w:rsidR="25548BB7" w14:paraId="53448A1D" w14:textId="77777777" w:rsidTr="25548BB7">
        <w:trPr>
          <w:trHeight w:val="120"/>
        </w:trPr>
        <w:tc>
          <w:tcPr>
            <w:tcW w:w="26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8EE5652" w14:textId="757EEB4F" w:rsidR="25548BB7" w:rsidRDefault="25548BB7" w:rsidP="25548BB7">
            <w:pPr>
              <w:jc w:val="center"/>
            </w:pPr>
            <w:bookmarkStart w:id="0" w:name="_Hlk105514129"/>
            <w:r w:rsidRPr="25548B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issue cohort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8EB4E3"/>
            <w:vAlign w:val="center"/>
          </w:tcPr>
          <w:p w14:paraId="422888CA" w14:textId="384E0BD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WNT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9694"/>
            <w:vAlign w:val="center"/>
          </w:tcPr>
          <w:p w14:paraId="57137011" w14:textId="21317FF8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HH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CD65A"/>
            <w:vAlign w:val="center"/>
          </w:tcPr>
          <w:p w14:paraId="08DD8C32" w14:textId="5F9766A4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Group 3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C3D69B"/>
            <w:vAlign w:val="center"/>
          </w:tcPr>
          <w:p w14:paraId="2C4A4EC8" w14:textId="6B9CE31C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Group 4</w:t>
            </w:r>
          </w:p>
        </w:tc>
      </w:tr>
      <w:tr w:rsidR="25548BB7" w14:paraId="2AE602E1" w14:textId="77777777" w:rsidTr="25548BB7">
        <w:trPr>
          <w:trHeight w:val="120"/>
        </w:trPr>
        <w:tc>
          <w:tcPr>
            <w:tcW w:w="26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395E452" w14:textId="71D6E0AD" w:rsidR="25548BB7" w:rsidRDefault="25548BB7">
            <w:r w:rsidRPr="25548BB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ADC3480" w14:textId="694C3FBC" w:rsidR="25548BB7" w:rsidRDefault="00A126FD" w:rsidP="25548B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9EED424" w14:textId="106045A6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26819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2221032" w14:textId="744FE827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26819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4806866" w14:textId="26E8E42C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226819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</w:tr>
      <w:tr w:rsidR="25548BB7" w14:paraId="60633933" w14:textId="77777777" w:rsidTr="25548BB7">
        <w:trPr>
          <w:trHeight w:val="120"/>
        </w:trPr>
        <w:tc>
          <w:tcPr>
            <w:tcW w:w="2670" w:type="dxa"/>
            <w:shd w:val="clear" w:color="auto" w:fill="E7E7E7"/>
            <w:vAlign w:val="center"/>
          </w:tcPr>
          <w:p w14:paraId="74F9F0A4" w14:textId="2D35F92C" w:rsidR="25548BB7" w:rsidRDefault="00AA5880">
            <w:r>
              <w:rPr>
                <w:rFonts w:ascii="Arial" w:eastAsia="Arial" w:hAnsi="Arial" w:cs="Arial"/>
                <w:sz w:val="20"/>
                <w:szCs w:val="20"/>
              </w:rPr>
              <w:t>Sex</w:t>
            </w: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25548BB7" w:rsidRPr="25548BB7">
              <w:rPr>
                <w:rFonts w:ascii="Arial" w:eastAsia="Arial" w:hAnsi="Arial" w:cs="Arial"/>
                <w:sz w:val="20"/>
                <w:szCs w:val="20"/>
              </w:rPr>
              <w:t>(Male)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3E1B41D9" w14:textId="2E74923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="008E7E0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45B40056" w14:textId="5F59054D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684538F2" w14:textId="475E0ED7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44DB30A0" w14:textId="6238844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</w:tr>
      <w:tr w:rsidR="25548BB7" w14:paraId="113596B8" w14:textId="77777777" w:rsidTr="25548BB7">
        <w:trPr>
          <w:trHeight w:val="120"/>
        </w:trPr>
        <w:tc>
          <w:tcPr>
            <w:tcW w:w="2670" w:type="dxa"/>
            <w:vAlign w:val="center"/>
          </w:tcPr>
          <w:p w14:paraId="6FB13B04" w14:textId="0774EB04" w:rsidR="25548BB7" w:rsidRDefault="25548BB7">
            <w:r w:rsidRPr="25548BB7">
              <w:rPr>
                <w:rFonts w:ascii="Arial" w:eastAsia="Arial" w:hAnsi="Arial" w:cs="Arial"/>
                <w:sz w:val="20"/>
                <w:szCs w:val="20"/>
              </w:rPr>
              <w:t>Age at diagnosis (Years)</w:t>
            </w:r>
          </w:p>
          <w:p w14:paraId="38345F18" w14:textId="7D81ECE0" w:rsidR="57019DC4" w:rsidRDefault="57019DC4"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    </w:t>
            </w:r>
            <w:r w:rsidR="25548BB7" w:rsidRPr="25548BB7">
              <w:rPr>
                <w:rFonts w:ascii="Arial" w:eastAsia="Arial" w:hAnsi="Arial" w:cs="Arial"/>
                <w:sz w:val="20"/>
                <w:szCs w:val="20"/>
              </w:rPr>
              <w:t>Median</w:t>
            </w:r>
          </w:p>
          <w:p w14:paraId="12C24063" w14:textId="42C91383" w:rsidR="25548BB7" w:rsidRDefault="25548BB7" w:rsidP="25548BB7">
            <w:pPr>
              <w:ind w:firstLine="284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Range</w:t>
            </w:r>
            <w:r w:rsidR="00C30754">
              <w:rPr>
                <w:rFonts w:ascii="Arial" w:eastAsia="Arial" w:hAnsi="Arial" w:cs="Arial"/>
                <w:sz w:val="20"/>
                <w:szCs w:val="20"/>
              </w:rPr>
              <w:t xml:space="preserve"> (IQR)</w:t>
            </w:r>
          </w:p>
        </w:tc>
        <w:tc>
          <w:tcPr>
            <w:tcW w:w="1080" w:type="dxa"/>
            <w:vAlign w:val="center"/>
          </w:tcPr>
          <w:p w14:paraId="5A62EF36" w14:textId="6756BF2C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3D1E4DB" w14:textId="2A3CCE31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8.6</w:t>
            </w:r>
          </w:p>
          <w:p w14:paraId="6821FAFF" w14:textId="0AA4D9B7" w:rsidR="25548BB7" w:rsidRDefault="0060340A" w:rsidP="25548B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7.1-10.1</w:t>
            </w:r>
          </w:p>
        </w:tc>
        <w:tc>
          <w:tcPr>
            <w:tcW w:w="1080" w:type="dxa"/>
            <w:vAlign w:val="center"/>
          </w:tcPr>
          <w:p w14:paraId="35DF663B" w14:textId="3E9E6756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A631207" w14:textId="135F420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6.3</w:t>
            </w:r>
          </w:p>
          <w:p w14:paraId="1CD75C00" w14:textId="7140F4F4" w:rsidR="25548BB7" w:rsidRDefault="0060340A" w:rsidP="25548B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.1-12.7</w:t>
            </w:r>
          </w:p>
        </w:tc>
        <w:tc>
          <w:tcPr>
            <w:tcW w:w="1080" w:type="dxa"/>
            <w:vAlign w:val="center"/>
          </w:tcPr>
          <w:p w14:paraId="4FB475FA" w14:textId="4366EB12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2A83EC6" w14:textId="35A1E8A4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4.8</w:t>
            </w:r>
          </w:p>
          <w:p w14:paraId="3F5FF2B2" w14:textId="64022CAD" w:rsidR="25548BB7" w:rsidRDefault="0060340A" w:rsidP="25548B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5-8.3</w:t>
            </w:r>
          </w:p>
        </w:tc>
        <w:tc>
          <w:tcPr>
            <w:tcW w:w="1080" w:type="dxa"/>
            <w:vAlign w:val="center"/>
          </w:tcPr>
          <w:p w14:paraId="1C69D427" w14:textId="3D8889AB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FF78186" w14:textId="3FE564A7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6.1</w:t>
            </w:r>
          </w:p>
          <w:p w14:paraId="25DBC4E8" w14:textId="4278C263" w:rsidR="25548BB7" w:rsidRDefault="0060340A" w:rsidP="25548B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5.0-10.2</w:t>
            </w:r>
          </w:p>
        </w:tc>
      </w:tr>
      <w:tr w:rsidR="25548BB7" w14:paraId="66C9AA2F" w14:textId="77777777" w:rsidTr="25548BB7">
        <w:trPr>
          <w:trHeight w:val="1470"/>
        </w:trPr>
        <w:tc>
          <w:tcPr>
            <w:tcW w:w="2670" w:type="dxa"/>
            <w:shd w:val="clear" w:color="auto" w:fill="E7E7E7"/>
          </w:tcPr>
          <w:p w14:paraId="0B87A2AD" w14:textId="667B1F76" w:rsidR="25548BB7" w:rsidRDefault="25548BB7">
            <w:r w:rsidRPr="25548BB7">
              <w:rPr>
                <w:rFonts w:ascii="Arial" w:eastAsia="Arial" w:hAnsi="Arial" w:cs="Arial"/>
                <w:sz w:val="20"/>
                <w:szCs w:val="20"/>
              </w:rPr>
              <w:t>Histology</w:t>
            </w:r>
          </w:p>
          <w:p w14:paraId="2F7141E9" w14:textId="13CF2EAE" w:rsidR="25548BB7" w:rsidRDefault="25548BB7" w:rsidP="25548BB7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Classic</w:t>
            </w:r>
          </w:p>
          <w:p w14:paraId="05A3A15C" w14:textId="29D7AB9B" w:rsidR="25548BB7" w:rsidRDefault="25548BB7" w:rsidP="25548BB7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Desmoplastic Nodular</w:t>
            </w:r>
          </w:p>
          <w:p w14:paraId="6158165C" w14:textId="45546443" w:rsidR="25548BB7" w:rsidRDefault="25548BB7" w:rsidP="25548BB7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Extensive Nodularity</w:t>
            </w:r>
          </w:p>
          <w:p w14:paraId="6E6FA19A" w14:textId="3E7AB3CC" w:rsidR="25548BB7" w:rsidRDefault="25548BB7" w:rsidP="25548BB7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Large cell anaplastic</w:t>
            </w:r>
          </w:p>
          <w:p w14:paraId="6C47AB29" w14:textId="4E16947F" w:rsidR="25548BB7" w:rsidRDefault="25548BB7" w:rsidP="25548BB7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NOS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4DC781E6" w14:textId="2235B9D5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132002F2" w14:textId="3C69EA3F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  <w:p w14:paraId="6C33D993" w14:textId="116B4547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4E1649F3" w14:textId="2CC5C62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0F2CE028" w14:textId="709A4A8F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44285113" w14:textId="6BFDEF29" w:rsidR="25548BB7" w:rsidRDefault="00226819" w:rsidP="25548B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16669E79" w14:textId="09000244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7C8042C" w14:textId="369E02BD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  <w:p w14:paraId="764FC9EA" w14:textId="3CA5E844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  <w:p w14:paraId="01B6F045" w14:textId="583E803B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  <w:p w14:paraId="1FA438C3" w14:textId="5DC53411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  <w:p w14:paraId="58F8E400" w14:textId="5A5CEB2C" w:rsidR="25548BB7" w:rsidRDefault="00226819" w:rsidP="25548B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6E836CBA" w14:textId="0FA2E72F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6AC52FB" w14:textId="230B1504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  <w:p w14:paraId="608DCF12" w14:textId="0B61930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6503C815" w14:textId="3F85B488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6E9D42C4" w14:textId="3A2A6A23" w:rsidR="25548BB7" w:rsidRDefault="00226819" w:rsidP="25548B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  <w:p w14:paraId="29435DEA" w14:textId="2375ACC9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3BBDC75B" w14:textId="2D436F08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77D8263" w14:textId="31B46CA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26819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  <w:p w14:paraId="3480DFB6" w14:textId="3F883742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35D5AD82" w14:textId="6A057F4D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2A8BF78E" w14:textId="1B13F347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46EE203E" w14:textId="4B1458D5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</w:tr>
      <w:tr w:rsidR="25548BB7" w14:paraId="0AED18FB" w14:textId="77777777" w:rsidTr="25548BB7">
        <w:trPr>
          <w:trHeight w:val="165"/>
        </w:trPr>
        <w:tc>
          <w:tcPr>
            <w:tcW w:w="2670" w:type="dxa"/>
            <w:vAlign w:val="center"/>
          </w:tcPr>
          <w:p w14:paraId="29BC7F73" w14:textId="481F1526" w:rsidR="25548BB7" w:rsidRDefault="25548BB7">
            <w:r w:rsidRPr="25548BB7">
              <w:rPr>
                <w:rFonts w:ascii="Arial" w:eastAsia="Arial" w:hAnsi="Arial" w:cs="Arial"/>
                <w:sz w:val="20"/>
                <w:szCs w:val="20"/>
              </w:rPr>
              <w:t>M+</w:t>
            </w:r>
          </w:p>
        </w:tc>
        <w:tc>
          <w:tcPr>
            <w:tcW w:w="1080" w:type="dxa"/>
            <w:vAlign w:val="center"/>
          </w:tcPr>
          <w:p w14:paraId="22E84D44" w14:textId="5F862B7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4FB0126" w14:textId="454D2971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75400C1B" w14:textId="00DD0735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center"/>
          </w:tcPr>
          <w:p w14:paraId="413D0EC3" w14:textId="3C90F644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</w:tr>
      <w:tr w:rsidR="25548BB7" w14:paraId="7D533422" w14:textId="77777777" w:rsidTr="25548BB7">
        <w:trPr>
          <w:trHeight w:val="210"/>
        </w:trPr>
        <w:tc>
          <w:tcPr>
            <w:tcW w:w="2670" w:type="dxa"/>
            <w:shd w:val="clear" w:color="auto" w:fill="E7E7E7"/>
          </w:tcPr>
          <w:p w14:paraId="065E203B" w14:textId="1D0D9D58" w:rsidR="25548BB7" w:rsidRDefault="25548BB7">
            <w:r w:rsidRPr="25548BB7">
              <w:rPr>
                <w:rFonts w:ascii="Arial" w:eastAsia="Arial" w:hAnsi="Arial" w:cs="Arial"/>
                <w:sz w:val="20"/>
                <w:szCs w:val="20"/>
              </w:rPr>
              <w:t>Resection status</w:t>
            </w:r>
          </w:p>
          <w:p w14:paraId="4215F5AF" w14:textId="62AC864A" w:rsidR="25548BB7" w:rsidRDefault="25548BB7" w:rsidP="25548BB7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GTR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7A57D5D7" w14:textId="62F13211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154C91F9" w14:textId="2B9D8B9C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5FE363E8" w14:textId="0EEAC3ED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36BB37F" w14:textId="0E2E6928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4FB55C50" w14:textId="795F18CC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6D931B7" w14:textId="162D8B42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55D5EEA6" w14:textId="6800FEE1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745800F" w14:textId="21D26D64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</w:tr>
      <w:tr w:rsidR="25548BB7" w14:paraId="1AF958DB" w14:textId="77777777" w:rsidTr="25548BB7">
        <w:trPr>
          <w:trHeight w:val="570"/>
        </w:trPr>
        <w:tc>
          <w:tcPr>
            <w:tcW w:w="2670" w:type="dxa"/>
          </w:tcPr>
          <w:p w14:paraId="36F8C408" w14:textId="364EBEF2" w:rsidR="25548BB7" w:rsidRDefault="25548BB7">
            <w:r w:rsidRPr="005E340A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YC/N</w:t>
            </w: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status</w:t>
            </w:r>
          </w:p>
          <w:p w14:paraId="7A96C16D" w14:textId="6D68934D" w:rsidR="25548BB7" w:rsidRDefault="25548BB7" w:rsidP="25548BB7">
            <w:pPr>
              <w:ind w:firstLine="408"/>
            </w:pPr>
            <w:r w:rsidRPr="005E340A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YC</w:t>
            </w: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gramStart"/>
            <w:r w:rsidRPr="25548BB7">
              <w:rPr>
                <w:rFonts w:ascii="Arial" w:eastAsia="Arial" w:hAnsi="Arial" w:cs="Arial"/>
                <w:sz w:val="20"/>
                <w:szCs w:val="20"/>
              </w:rPr>
              <w:t>amplified</w:t>
            </w:r>
            <w:proofErr w:type="gramEnd"/>
          </w:p>
          <w:p w14:paraId="6F03E53E" w14:textId="34BFA4BA" w:rsidR="25548BB7" w:rsidRDefault="25548BB7" w:rsidP="25548BB7">
            <w:pPr>
              <w:ind w:firstLine="408"/>
            </w:pPr>
            <w:r w:rsidRPr="005E340A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YCN</w:t>
            </w: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amplified</w:t>
            </w:r>
          </w:p>
        </w:tc>
        <w:tc>
          <w:tcPr>
            <w:tcW w:w="1080" w:type="dxa"/>
            <w:vAlign w:val="center"/>
          </w:tcPr>
          <w:p w14:paraId="26A503B8" w14:textId="693051A6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75DCAAD" w14:textId="0DC9FA1F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3A3B19B6" w14:textId="22E4D508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2ED04D74" w14:textId="562BEA37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1FC0834" w14:textId="700CDE4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48C0A5BE" w14:textId="4A892D8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57C98AF1" w14:textId="4306A052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B29143A" w14:textId="492D46F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  <w:p w14:paraId="02E57CC0" w14:textId="2964CFBD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220781A9" w14:textId="41A88922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1BA7E112" w14:textId="45A035C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  <w:p w14:paraId="419C97B9" w14:textId="5CCD565F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</w:tr>
      <w:tr w:rsidR="25548BB7" w14:paraId="137641EA" w14:textId="77777777" w:rsidTr="25548BB7">
        <w:trPr>
          <w:trHeight w:val="105"/>
        </w:trPr>
        <w:tc>
          <w:tcPr>
            <w:tcW w:w="2670" w:type="dxa"/>
            <w:shd w:val="clear" w:color="auto" w:fill="E7E7E7"/>
          </w:tcPr>
          <w:p w14:paraId="4BFA8923" w14:textId="5AD345E4" w:rsidR="25548BB7" w:rsidRDefault="25548BB7">
            <w:r w:rsidRPr="005E340A">
              <w:rPr>
                <w:rFonts w:ascii="Arial" w:eastAsia="Arial" w:hAnsi="Arial" w:cs="Arial"/>
                <w:i/>
                <w:iCs/>
                <w:sz w:val="20"/>
                <w:szCs w:val="20"/>
              </w:rPr>
              <w:lastRenderedPageBreak/>
              <w:t>TP53</w:t>
            </w: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status</w:t>
            </w:r>
          </w:p>
          <w:p w14:paraId="63DCEF89" w14:textId="0594A4BE" w:rsidR="25548BB7" w:rsidRDefault="25548BB7" w:rsidP="25548BB7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Mutation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07DCC88C" w14:textId="5287B3EB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AB5CCBE" w14:textId="0EBFBE26" w:rsidR="25548BB7" w:rsidRDefault="00226819" w:rsidP="25548B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5592BE10" w14:textId="57E8E99E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06BCF8D" w14:textId="2DC62C21" w:rsidR="25548BB7" w:rsidRDefault="00A126FD" w:rsidP="25548BB7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29CFD453" w14:textId="01111AC5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4569807" w14:textId="11865A8B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28D43573" w14:textId="7EDFE3CA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18D12A44" w14:textId="6F112E90" w:rsidR="25548BB7" w:rsidRDefault="25548BB7" w:rsidP="25548BB7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</w:tbl>
    <w:bookmarkEnd w:id="0"/>
    <w:p w14:paraId="63334A49" w14:textId="7A6C5CA2" w:rsidR="004A0764" w:rsidRDefault="023AE2F7">
      <w:r>
        <w:br/>
      </w:r>
      <w:bookmarkStart w:id="1" w:name="_Hlk107988015"/>
      <w:r w:rsidR="001E63B8">
        <w:t>MAS cohort with survival information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670"/>
        <w:gridCol w:w="1080"/>
        <w:gridCol w:w="1080"/>
        <w:gridCol w:w="1080"/>
        <w:gridCol w:w="1080"/>
      </w:tblGrid>
      <w:tr w:rsidR="004A0764" w14:paraId="0415AD68" w14:textId="77777777" w:rsidTr="008E7E02">
        <w:trPr>
          <w:trHeight w:val="120"/>
        </w:trPr>
        <w:tc>
          <w:tcPr>
            <w:tcW w:w="26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1B5CE87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issue cohort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8EB4E3"/>
            <w:vAlign w:val="center"/>
          </w:tcPr>
          <w:p w14:paraId="76C0DC1E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WNT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9694"/>
            <w:vAlign w:val="center"/>
          </w:tcPr>
          <w:p w14:paraId="5FC96B40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HH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CD65A"/>
            <w:vAlign w:val="center"/>
          </w:tcPr>
          <w:p w14:paraId="4D2455EF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Group 3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C3D69B"/>
            <w:vAlign w:val="center"/>
          </w:tcPr>
          <w:p w14:paraId="060189F2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Group 4</w:t>
            </w:r>
          </w:p>
        </w:tc>
      </w:tr>
      <w:tr w:rsidR="004A0764" w14:paraId="22C18F1F" w14:textId="77777777" w:rsidTr="008E7E02">
        <w:trPr>
          <w:trHeight w:val="120"/>
        </w:trPr>
        <w:tc>
          <w:tcPr>
            <w:tcW w:w="26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EAA33DD" w14:textId="77777777" w:rsidR="004A0764" w:rsidRDefault="004A0764" w:rsidP="008E7E02">
            <w:r w:rsidRPr="25548BB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2949141" w14:textId="77777777" w:rsidR="004A0764" w:rsidRDefault="004A0764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8956100" w14:textId="7C3CFAFD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623AB9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5B7168B" w14:textId="278ECB0E" w:rsidR="004A0764" w:rsidRDefault="00623AB9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BE8884B" w14:textId="1447E826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623AB9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4A0764" w14:paraId="0227355C" w14:textId="77777777" w:rsidTr="008E7E02">
        <w:trPr>
          <w:trHeight w:val="120"/>
        </w:trPr>
        <w:tc>
          <w:tcPr>
            <w:tcW w:w="2670" w:type="dxa"/>
            <w:shd w:val="clear" w:color="auto" w:fill="E7E7E7"/>
            <w:vAlign w:val="center"/>
          </w:tcPr>
          <w:p w14:paraId="769C650F" w14:textId="40EA0AD1" w:rsidR="004A0764" w:rsidRDefault="00AA5880" w:rsidP="008E7E02">
            <w:r>
              <w:rPr>
                <w:rFonts w:ascii="Arial" w:eastAsia="Arial" w:hAnsi="Arial" w:cs="Arial"/>
                <w:sz w:val="20"/>
                <w:szCs w:val="20"/>
              </w:rPr>
              <w:t>Sex</w:t>
            </w: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4A0764" w:rsidRPr="25548BB7">
              <w:rPr>
                <w:rFonts w:ascii="Arial" w:eastAsia="Arial" w:hAnsi="Arial" w:cs="Arial"/>
                <w:sz w:val="20"/>
                <w:szCs w:val="20"/>
              </w:rPr>
              <w:t>(Male)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68DDF79E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26715C50" w14:textId="38979E79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E63B8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65EF42D3" w14:textId="1720C145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E63B8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26E389B9" w14:textId="483036E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1E63B8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4A0764" w14:paraId="07A5A7AF" w14:textId="77777777" w:rsidTr="008E7E02">
        <w:trPr>
          <w:trHeight w:val="120"/>
        </w:trPr>
        <w:tc>
          <w:tcPr>
            <w:tcW w:w="2670" w:type="dxa"/>
            <w:vAlign w:val="center"/>
          </w:tcPr>
          <w:p w14:paraId="3536B1E9" w14:textId="77777777" w:rsidR="004A0764" w:rsidRDefault="004A0764" w:rsidP="008E7E02">
            <w:r w:rsidRPr="25548BB7">
              <w:rPr>
                <w:rFonts w:ascii="Arial" w:eastAsia="Arial" w:hAnsi="Arial" w:cs="Arial"/>
                <w:sz w:val="20"/>
                <w:szCs w:val="20"/>
              </w:rPr>
              <w:t>Age at diagnosis (Years)</w:t>
            </w:r>
          </w:p>
          <w:p w14:paraId="0E5406ED" w14:textId="77777777" w:rsidR="004A0764" w:rsidRDefault="004A0764" w:rsidP="008E7E02"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    Median</w:t>
            </w:r>
          </w:p>
          <w:p w14:paraId="489A5CF5" w14:textId="5CEEFD46" w:rsidR="004A0764" w:rsidRDefault="004A0764" w:rsidP="008E7E02">
            <w:pPr>
              <w:ind w:firstLine="284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Range</w:t>
            </w:r>
            <w:r w:rsidR="00C30754">
              <w:rPr>
                <w:rFonts w:ascii="Arial" w:eastAsia="Arial" w:hAnsi="Arial" w:cs="Arial"/>
                <w:sz w:val="20"/>
                <w:szCs w:val="20"/>
              </w:rPr>
              <w:t xml:space="preserve"> (IQR</w:t>
            </w:r>
            <w:r w:rsidR="00237C8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64ECF8F2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21742DD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8.6</w:t>
            </w:r>
          </w:p>
          <w:p w14:paraId="016D0828" w14:textId="6DADC239" w:rsidR="004A0764" w:rsidRDefault="006B0FA5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6.7-10.1</w:t>
            </w:r>
          </w:p>
        </w:tc>
        <w:tc>
          <w:tcPr>
            <w:tcW w:w="1080" w:type="dxa"/>
            <w:vAlign w:val="center"/>
          </w:tcPr>
          <w:p w14:paraId="4EDEA159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DE0C3BA" w14:textId="4EAD68CD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6.</w:t>
            </w:r>
            <w:r w:rsidR="001E63B8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  <w:p w14:paraId="42C18731" w14:textId="3E00FDCB" w:rsidR="004A0764" w:rsidRDefault="006B0FA5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.1-12.7</w:t>
            </w:r>
          </w:p>
        </w:tc>
        <w:tc>
          <w:tcPr>
            <w:tcW w:w="1080" w:type="dxa"/>
            <w:vAlign w:val="center"/>
          </w:tcPr>
          <w:p w14:paraId="156C4DBA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6EE93C3" w14:textId="00A5E664" w:rsidR="004A0764" w:rsidRDefault="001E63B8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5.0</w:t>
            </w:r>
          </w:p>
          <w:p w14:paraId="39A78CB6" w14:textId="47151C9A" w:rsidR="004A0764" w:rsidRDefault="006B0FA5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7-9.0</w:t>
            </w:r>
          </w:p>
        </w:tc>
        <w:tc>
          <w:tcPr>
            <w:tcW w:w="1080" w:type="dxa"/>
            <w:vAlign w:val="center"/>
          </w:tcPr>
          <w:p w14:paraId="6BCDF91B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7DA7C97" w14:textId="29859F84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6.</w:t>
            </w:r>
            <w:r w:rsidR="001E63B8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  <w:p w14:paraId="73EA8964" w14:textId="0FF72135" w:rsidR="004A0764" w:rsidRDefault="006B0FA5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4.9-10.2</w:t>
            </w:r>
          </w:p>
        </w:tc>
      </w:tr>
      <w:tr w:rsidR="004A0764" w14:paraId="0A41D1F5" w14:textId="77777777" w:rsidTr="008E7E02">
        <w:trPr>
          <w:trHeight w:val="1470"/>
        </w:trPr>
        <w:tc>
          <w:tcPr>
            <w:tcW w:w="2670" w:type="dxa"/>
            <w:shd w:val="clear" w:color="auto" w:fill="E7E7E7"/>
          </w:tcPr>
          <w:p w14:paraId="791E9CD8" w14:textId="77777777" w:rsidR="004A0764" w:rsidRDefault="004A0764" w:rsidP="008E7E02">
            <w:r w:rsidRPr="25548BB7">
              <w:rPr>
                <w:rFonts w:ascii="Arial" w:eastAsia="Arial" w:hAnsi="Arial" w:cs="Arial"/>
                <w:sz w:val="20"/>
                <w:szCs w:val="20"/>
              </w:rPr>
              <w:t>Histology</w:t>
            </w:r>
          </w:p>
          <w:p w14:paraId="2673F41F" w14:textId="77777777" w:rsidR="004A0764" w:rsidRDefault="004A0764" w:rsidP="008E7E02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Classic</w:t>
            </w:r>
          </w:p>
          <w:p w14:paraId="4969013C" w14:textId="77777777" w:rsidR="004A0764" w:rsidRDefault="004A0764" w:rsidP="008E7E02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Desmoplastic Nodular</w:t>
            </w:r>
          </w:p>
          <w:p w14:paraId="5C612892" w14:textId="77777777" w:rsidR="004A0764" w:rsidRDefault="004A0764" w:rsidP="008E7E02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Extensive Nodularity</w:t>
            </w:r>
          </w:p>
          <w:p w14:paraId="165E57B6" w14:textId="77777777" w:rsidR="004A0764" w:rsidRDefault="004A0764" w:rsidP="008E7E02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Large cell anaplastic</w:t>
            </w:r>
          </w:p>
          <w:p w14:paraId="3C579F75" w14:textId="77777777" w:rsidR="004A0764" w:rsidRDefault="004A0764" w:rsidP="008E7E02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NOS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088D2A24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A966A5E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  <w:p w14:paraId="677B4FF8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00B7C34D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24CC0B29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42D4E17D" w14:textId="77777777" w:rsidR="004A0764" w:rsidRDefault="004A0764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7BDB4339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5AEDCE4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  <w:p w14:paraId="405CE1FB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  <w:p w14:paraId="46563B24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  <w:p w14:paraId="7527AF90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  <w:p w14:paraId="0E871F33" w14:textId="646B333A" w:rsidR="004A0764" w:rsidRDefault="001E63B8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70C4B2FA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5131DA7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  <w:p w14:paraId="09655AD3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105A0B40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696E4B5F" w14:textId="417A3849" w:rsidR="004A0764" w:rsidRDefault="001E63B8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  <w:p w14:paraId="474E7366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27ADDB82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3CAE0B1" w14:textId="2D7DE556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1E63B8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  <w:p w14:paraId="291AD7AB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05D08E25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2CE9DECF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23157BF9" w14:textId="34A7B69B" w:rsidR="004A0764" w:rsidRDefault="001E63B8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</w:tr>
      <w:tr w:rsidR="004A0764" w14:paraId="03597189" w14:textId="77777777" w:rsidTr="008E7E02">
        <w:trPr>
          <w:trHeight w:val="165"/>
        </w:trPr>
        <w:tc>
          <w:tcPr>
            <w:tcW w:w="2670" w:type="dxa"/>
            <w:vAlign w:val="center"/>
          </w:tcPr>
          <w:p w14:paraId="1A2056F5" w14:textId="77777777" w:rsidR="004A0764" w:rsidRDefault="004A0764" w:rsidP="008E7E02">
            <w:r w:rsidRPr="25548BB7">
              <w:rPr>
                <w:rFonts w:ascii="Arial" w:eastAsia="Arial" w:hAnsi="Arial" w:cs="Arial"/>
                <w:sz w:val="20"/>
                <w:szCs w:val="20"/>
              </w:rPr>
              <w:t>M+</w:t>
            </w:r>
          </w:p>
        </w:tc>
        <w:tc>
          <w:tcPr>
            <w:tcW w:w="1080" w:type="dxa"/>
            <w:vAlign w:val="center"/>
          </w:tcPr>
          <w:p w14:paraId="65B4BC42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1A72636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6471D795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center"/>
          </w:tcPr>
          <w:p w14:paraId="7E685388" w14:textId="2E6AC82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E63B8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4A0764" w14:paraId="61842C17" w14:textId="77777777" w:rsidTr="008E7E02">
        <w:trPr>
          <w:trHeight w:val="210"/>
        </w:trPr>
        <w:tc>
          <w:tcPr>
            <w:tcW w:w="2670" w:type="dxa"/>
            <w:shd w:val="clear" w:color="auto" w:fill="E7E7E7"/>
          </w:tcPr>
          <w:p w14:paraId="19654241" w14:textId="77777777" w:rsidR="004A0764" w:rsidRDefault="004A0764" w:rsidP="008E7E02">
            <w:r w:rsidRPr="25548BB7">
              <w:rPr>
                <w:rFonts w:ascii="Arial" w:eastAsia="Arial" w:hAnsi="Arial" w:cs="Arial"/>
                <w:sz w:val="20"/>
                <w:szCs w:val="20"/>
              </w:rPr>
              <w:t>Resection status</w:t>
            </w:r>
          </w:p>
          <w:p w14:paraId="5CAB74E7" w14:textId="77777777" w:rsidR="004A0764" w:rsidRDefault="004A0764" w:rsidP="008E7E02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GTR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38B0B216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DACCC9B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1932559D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B0B32E4" w14:textId="4B7B5012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E63B8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37AC19EA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06AEB9D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00DDDC6D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A5DF4C6" w14:textId="36E54ED9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E63B8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</w:tr>
      <w:tr w:rsidR="004A0764" w14:paraId="41A6CF75" w14:textId="77777777" w:rsidTr="008E7E02">
        <w:trPr>
          <w:trHeight w:val="570"/>
        </w:trPr>
        <w:tc>
          <w:tcPr>
            <w:tcW w:w="2670" w:type="dxa"/>
          </w:tcPr>
          <w:p w14:paraId="269C63B2" w14:textId="77777777" w:rsidR="004A0764" w:rsidRDefault="004A0764" w:rsidP="008E7E02">
            <w:r w:rsidRPr="005E340A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YC/N</w:t>
            </w: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status</w:t>
            </w:r>
          </w:p>
          <w:p w14:paraId="58A9685F" w14:textId="77777777" w:rsidR="004A0764" w:rsidRDefault="004A0764" w:rsidP="008E7E02">
            <w:pPr>
              <w:ind w:firstLine="408"/>
            </w:pPr>
            <w:r w:rsidRPr="005E340A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YC</w:t>
            </w: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gramStart"/>
            <w:r w:rsidRPr="25548BB7">
              <w:rPr>
                <w:rFonts w:ascii="Arial" w:eastAsia="Arial" w:hAnsi="Arial" w:cs="Arial"/>
                <w:sz w:val="20"/>
                <w:szCs w:val="20"/>
              </w:rPr>
              <w:t>amplified</w:t>
            </w:r>
            <w:proofErr w:type="gramEnd"/>
          </w:p>
          <w:p w14:paraId="7615F401" w14:textId="77777777" w:rsidR="004A0764" w:rsidRDefault="004A0764" w:rsidP="008E7E02">
            <w:pPr>
              <w:ind w:firstLine="408"/>
            </w:pPr>
            <w:r w:rsidRPr="005E340A">
              <w:rPr>
                <w:rFonts w:ascii="Arial" w:eastAsia="Arial" w:hAnsi="Arial" w:cs="Arial"/>
                <w:i/>
                <w:iCs/>
                <w:sz w:val="20"/>
                <w:szCs w:val="20"/>
              </w:rPr>
              <w:lastRenderedPageBreak/>
              <w:t>MYCN</w:t>
            </w: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amplified</w:t>
            </w:r>
          </w:p>
        </w:tc>
        <w:tc>
          <w:tcPr>
            <w:tcW w:w="1080" w:type="dxa"/>
            <w:vAlign w:val="center"/>
          </w:tcPr>
          <w:p w14:paraId="433EAEFE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</w:t>
            </w:r>
          </w:p>
          <w:p w14:paraId="56CC1E03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6FA84DD3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lastRenderedPageBreak/>
              <w:t>0</w:t>
            </w:r>
          </w:p>
        </w:tc>
        <w:tc>
          <w:tcPr>
            <w:tcW w:w="1080" w:type="dxa"/>
            <w:vAlign w:val="center"/>
          </w:tcPr>
          <w:p w14:paraId="26BE97B5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</w:t>
            </w:r>
          </w:p>
          <w:p w14:paraId="78CEBE90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  <w:p w14:paraId="2E7182EA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1080" w:type="dxa"/>
            <w:vAlign w:val="center"/>
          </w:tcPr>
          <w:p w14:paraId="53B8145D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</w:t>
            </w:r>
          </w:p>
          <w:p w14:paraId="57F206F4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  <w:p w14:paraId="7B01B04E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lastRenderedPageBreak/>
              <w:t>0</w:t>
            </w:r>
          </w:p>
        </w:tc>
        <w:tc>
          <w:tcPr>
            <w:tcW w:w="1080" w:type="dxa"/>
            <w:vAlign w:val="center"/>
          </w:tcPr>
          <w:p w14:paraId="0AD58F3C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</w:t>
            </w:r>
          </w:p>
          <w:p w14:paraId="3DE49DAE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  <w:p w14:paraId="0681EE7C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lastRenderedPageBreak/>
              <w:t>4</w:t>
            </w:r>
          </w:p>
        </w:tc>
      </w:tr>
      <w:tr w:rsidR="004A0764" w14:paraId="502ED8D3" w14:textId="77777777" w:rsidTr="008E7E02">
        <w:trPr>
          <w:trHeight w:val="105"/>
        </w:trPr>
        <w:tc>
          <w:tcPr>
            <w:tcW w:w="2670" w:type="dxa"/>
            <w:shd w:val="clear" w:color="auto" w:fill="E7E7E7"/>
          </w:tcPr>
          <w:p w14:paraId="37718F20" w14:textId="77777777" w:rsidR="004A0764" w:rsidRPr="006A32EF" w:rsidRDefault="004A0764" w:rsidP="008E7E02">
            <w:r w:rsidRPr="005E340A">
              <w:rPr>
                <w:rFonts w:ascii="Arial" w:eastAsia="Arial" w:hAnsi="Arial" w:cs="Arial"/>
                <w:i/>
                <w:iCs/>
                <w:sz w:val="20"/>
                <w:szCs w:val="20"/>
              </w:rPr>
              <w:lastRenderedPageBreak/>
              <w:t>TP53</w:t>
            </w:r>
            <w:r w:rsidRPr="006A32EF">
              <w:rPr>
                <w:rFonts w:ascii="Arial" w:eastAsia="Arial" w:hAnsi="Arial" w:cs="Arial"/>
                <w:sz w:val="20"/>
                <w:szCs w:val="20"/>
              </w:rPr>
              <w:t xml:space="preserve"> status</w:t>
            </w:r>
          </w:p>
          <w:p w14:paraId="1A8C8D61" w14:textId="77777777" w:rsidR="004A0764" w:rsidRDefault="004A0764" w:rsidP="008E7E02">
            <w:pPr>
              <w:ind w:firstLine="408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Mutation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1D18720C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DDBE57D" w14:textId="77777777" w:rsidR="004A0764" w:rsidRDefault="004A0764" w:rsidP="008E7E02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07FFCFEB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BD8263C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2E3FD105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1428528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E7E7E7"/>
            <w:vAlign w:val="center"/>
          </w:tcPr>
          <w:p w14:paraId="4FFB2F4A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25208F7" w14:textId="77777777" w:rsidR="004A0764" w:rsidRDefault="004A0764" w:rsidP="008E7E02">
            <w:pPr>
              <w:jc w:val="center"/>
            </w:pPr>
            <w:r w:rsidRPr="25548B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bookmarkEnd w:id="1"/>
    </w:tbl>
    <w:p w14:paraId="736A7CA8" w14:textId="2FC19A48" w:rsidR="023AE2F7" w:rsidRDefault="023AE2F7"/>
    <w:p w14:paraId="21121810" w14:textId="77777777" w:rsidR="00DF52C6" w:rsidRDefault="00DF52C6">
      <w:pPr>
        <w:sectPr w:rsidR="00DF52C6" w:rsidSect="00E22E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0C7B4D" w14:textId="140FA711" w:rsidR="00DF52C6" w:rsidRPr="00AF0F2B" w:rsidRDefault="003A1966">
      <w:r w:rsidRPr="005E340A">
        <w:rPr>
          <w:b/>
          <w:bCs/>
        </w:rPr>
        <w:lastRenderedPageBreak/>
        <w:t>Supplementary Table 2</w:t>
      </w:r>
      <w:r w:rsidR="00AF0F2B" w:rsidRPr="005E340A">
        <w:rPr>
          <w:b/>
          <w:bCs/>
        </w:rPr>
        <w:t>.</w:t>
      </w:r>
      <w:r w:rsidRPr="005E340A">
        <w:rPr>
          <w:b/>
          <w:bCs/>
        </w:rPr>
        <w:t xml:space="preserve"> The ppm location and peak pattern for assigned metabolites. </w:t>
      </w:r>
      <w:r w:rsidRPr="00AF0F2B">
        <w:t>Lactate was not included in the analysis due to lactate accumulation in the tissue over a variable amount of time during surgical excision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411"/>
        <w:gridCol w:w="1189"/>
        <w:gridCol w:w="2107"/>
      </w:tblGrid>
      <w:tr w:rsidR="003A1966" w:rsidRPr="003A1966" w14:paraId="5065D4A0" w14:textId="77777777" w:rsidTr="003A1966">
        <w:trPr>
          <w:trHeight w:val="910"/>
        </w:trPr>
        <w:tc>
          <w:tcPr>
            <w:tcW w:w="3411" w:type="dxa"/>
            <w:noWrap/>
            <w:hideMark/>
          </w:tcPr>
          <w:p w14:paraId="681FA258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3A1966">
              <w:rPr>
                <w:rFonts w:ascii="Calibri" w:eastAsia="Calibri" w:hAnsi="Calibri" w:cs="Times New Roman"/>
                <w:b/>
              </w:rPr>
              <w:t>Metabolite</w:t>
            </w:r>
          </w:p>
        </w:tc>
        <w:tc>
          <w:tcPr>
            <w:tcW w:w="1189" w:type="dxa"/>
            <w:hideMark/>
          </w:tcPr>
          <w:p w14:paraId="20A3F20C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3A1966">
              <w:rPr>
                <w:rFonts w:ascii="Calibri" w:eastAsia="Calibri" w:hAnsi="Calibri" w:cs="Times New Roman"/>
                <w:b/>
                <w:bCs/>
                <w:vertAlign w:val="superscript"/>
              </w:rPr>
              <w:t>1</w:t>
            </w:r>
            <w:r w:rsidRPr="003A1966">
              <w:rPr>
                <w:rFonts w:ascii="Calibri" w:eastAsia="Calibri" w:hAnsi="Calibri" w:cs="Times New Roman"/>
                <w:b/>
                <w:bCs/>
              </w:rPr>
              <w:t>H chemical shift (ppm)</w:t>
            </w:r>
          </w:p>
        </w:tc>
        <w:tc>
          <w:tcPr>
            <w:tcW w:w="2107" w:type="dxa"/>
            <w:hideMark/>
          </w:tcPr>
          <w:p w14:paraId="4C89754C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  <w:b/>
                <w:bCs/>
              </w:rPr>
            </w:pPr>
            <w:r w:rsidRPr="003A1966">
              <w:rPr>
                <w:rFonts w:ascii="Calibri" w:eastAsia="Calibri" w:hAnsi="Calibri" w:cs="Times New Roman"/>
                <w:b/>
                <w:bCs/>
              </w:rPr>
              <w:t>Multiplicity</w:t>
            </w:r>
          </w:p>
        </w:tc>
      </w:tr>
      <w:tr w:rsidR="003A1966" w:rsidRPr="003A1966" w14:paraId="2CE0F4C1" w14:textId="77777777" w:rsidTr="003A1966">
        <w:trPr>
          <w:trHeight w:val="180"/>
        </w:trPr>
        <w:tc>
          <w:tcPr>
            <w:tcW w:w="3411" w:type="dxa"/>
            <w:noWrap/>
          </w:tcPr>
          <w:p w14:paraId="6D9AED2B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Lipid</w:t>
            </w:r>
          </w:p>
        </w:tc>
        <w:tc>
          <w:tcPr>
            <w:tcW w:w="1189" w:type="dxa"/>
          </w:tcPr>
          <w:p w14:paraId="6B896BCD" w14:textId="495FC608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0.9</w:t>
            </w:r>
            <w:r w:rsidR="00F34848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2107" w:type="dxa"/>
          </w:tcPr>
          <w:p w14:paraId="11F987F1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Broad singlet</w:t>
            </w:r>
          </w:p>
        </w:tc>
      </w:tr>
      <w:tr w:rsidR="003A1966" w:rsidRPr="003A1966" w14:paraId="7424612E" w14:textId="77777777" w:rsidTr="003A1966">
        <w:trPr>
          <w:trHeight w:val="180"/>
        </w:trPr>
        <w:tc>
          <w:tcPr>
            <w:tcW w:w="3411" w:type="dxa"/>
            <w:noWrap/>
            <w:hideMark/>
          </w:tcPr>
          <w:p w14:paraId="4D1A5F89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Leucine (Leu)</w:t>
            </w:r>
          </w:p>
        </w:tc>
        <w:tc>
          <w:tcPr>
            <w:tcW w:w="1189" w:type="dxa"/>
            <w:hideMark/>
          </w:tcPr>
          <w:p w14:paraId="07CFF94B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  <w:bCs/>
              </w:rPr>
            </w:pPr>
            <w:r w:rsidRPr="003A1966">
              <w:rPr>
                <w:rFonts w:ascii="Calibri" w:eastAsia="Calibri" w:hAnsi="Calibri" w:cs="Times New Roman"/>
              </w:rPr>
              <w:t>0.95</w:t>
            </w:r>
          </w:p>
        </w:tc>
        <w:tc>
          <w:tcPr>
            <w:tcW w:w="2107" w:type="dxa"/>
            <w:hideMark/>
          </w:tcPr>
          <w:p w14:paraId="509B62A6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Triplet</w:t>
            </w:r>
          </w:p>
        </w:tc>
      </w:tr>
      <w:tr w:rsidR="003A1966" w:rsidRPr="003A1966" w14:paraId="204A461D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32B10A9D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Isoleucine (Iso)</w:t>
            </w:r>
          </w:p>
        </w:tc>
        <w:tc>
          <w:tcPr>
            <w:tcW w:w="1189" w:type="dxa"/>
            <w:noWrap/>
            <w:hideMark/>
          </w:tcPr>
          <w:p w14:paraId="4CF0E7E6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1.01</w:t>
            </w:r>
          </w:p>
        </w:tc>
        <w:tc>
          <w:tcPr>
            <w:tcW w:w="2107" w:type="dxa"/>
            <w:noWrap/>
            <w:hideMark/>
          </w:tcPr>
          <w:p w14:paraId="50FD4B9A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Doublet</w:t>
            </w:r>
          </w:p>
        </w:tc>
      </w:tr>
      <w:tr w:rsidR="003A1966" w:rsidRPr="003A1966" w14:paraId="6AE41884" w14:textId="77777777" w:rsidTr="003A1966">
        <w:trPr>
          <w:trHeight w:val="278"/>
        </w:trPr>
        <w:tc>
          <w:tcPr>
            <w:tcW w:w="3411" w:type="dxa"/>
            <w:noWrap/>
            <w:hideMark/>
          </w:tcPr>
          <w:p w14:paraId="5C7080FA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Valine (Val)</w:t>
            </w:r>
          </w:p>
        </w:tc>
        <w:tc>
          <w:tcPr>
            <w:tcW w:w="1189" w:type="dxa"/>
            <w:noWrap/>
            <w:hideMark/>
          </w:tcPr>
          <w:p w14:paraId="6310EABC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1.04</w:t>
            </w:r>
          </w:p>
        </w:tc>
        <w:tc>
          <w:tcPr>
            <w:tcW w:w="2107" w:type="dxa"/>
            <w:noWrap/>
            <w:hideMark/>
          </w:tcPr>
          <w:p w14:paraId="1B0A0810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Doublet</w:t>
            </w:r>
          </w:p>
        </w:tc>
      </w:tr>
      <w:tr w:rsidR="003A1966" w:rsidRPr="003A1966" w14:paraId="6602EE80" w14:textId="77777777" w:rsidTr="003A1966">
        <w:trPr>
          <w:trHeight w:val="300"/>
        </w:trPr>
        <w:tc>
          <w:tcPr>
            <w:tcW w:w="3411" w:type="dxa"/>
            <w:noWrap/>
          </w:tcPr>
          <w:p w14:paraId="4B8D5D77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Lipid</w:t>
            </w:r>
          </w:p>
        </w:tc>
        <w:tc>
          <w:tcPr>
            <w:tcW w:w="1189" w:type="dxa"/>
            <w:noWrap/>
          </w:tcPr>
          <w:p w14:paraId="09476C16" w14:textId="074FBEC2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1.3</w:t>
            </w:r>
            <w:r w:rsidR="00F34848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2107" w:type="dxa"/>
            <w:noWrap/>
          </w:tcPr>
          <w:p w14:paraId="140A30E8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Broad singlet</w:t>
            </w:r>
          </w:p>
        </w:tc>
      </w:tr>
      <w:tr w:rsidR="003A1966" w:rsidRPr="003A1966" w14:paraId="71BE494A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19848383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Lactate (Lac)</w:t>
            </w:r>
          </w:p>
        </w:tc>
        <w:tc>
          <w:tcPr>
            <w:tcW w:w="1189" w:type="dxa"/>
            <w:noWrap/>
            <w:hideMark/>
          </w:tcPr>
          <w:p w14:paraId="0BB5F85B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1.33</w:t>
            </w:r>
          </w:p>
        </w:tc>
        <w:tc>
          <w:tcPr>
            <w:tcW w:w="2107" w:type="dxa"/>
            <w:noWrap/>
            <w:hideMark/>
          </w:tcPr>
          <w:p w14:paraId="5F0584A3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Doublet</w:t>
            </w:r>
          </w:p>
        </w:tc>
      </w:tr>
      <w:tr w:rsidR="003A1966" w:rsidRPr="003A1966" w14:paraId="2A84FF3D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2C0E8130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Alanine (Ala)</w:t>
            </w:r>
          </w:p>
        </w:tc>
        <w:tc>
          <w:tcPr>
            <w:tcW w:w="1189" w:type="dxa"/>
            <w:noWrap/>
            <w:hideMark/>
          </w:tcPr>
          <w:p w14:paraId="437ED818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1.47</w:t>
            </w:r>
          </w:p>
        </w:tc>
        <w:tc>
          <w:tcPr>
            <w:tcW w:w="2107" w:type="dxa"/>
            <w:noWrap/>
            <w:hideMark/>
          </w:tcPr>
          <w:p w14:paraId="7434D965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Doublet</w:t>
            </w:r>
          </w:p>
        </w:tc>
      </w:tr>
      <w:tr w:rsidR="003A1966" w:rsidRPr="003A1966" w14:paraId="4A9E9605" w14:textId="77777777" w:rsidTr="003A1966">
        <w:trPr>
          <w:trHeight w:val="300"/>
        </w:trPr>
        <w:tc>
          <w:tcPr>
            <w:tcW w:w="3411" w:type="dxa"/>
            <w:noWrap/>
          </w:tcPr>
          <w:p w14:paraId="4B409144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Lipid</w:t>
            </w:r>
          </w:p>
        </w:tc>
        <w:tc>
          <w:tcPr>
            <w:tcW w:w="1189" w:type="dxa"/>
            <w:noWrap/>
          </w:tcPr>
          <w:p w14:paraId="0711A9D6" w14:textId="073E4B70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1.6</w:t>
            </w:r>
            <w:r w:rsidR="00F34848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2107" w:type="dxa"/>
            <w:noWrap/>
          </w:tcPr>
          <w:p w14:paraId="4BAD18D6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Broad singlet</w:t>
            </w:r>
          </w:p>
        </w:tc>
      </w:tr>
      <w:tr w:rsidR="003A1966" w:rsidRPr="003A1966" w14:paraId="6510888D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40EE1436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Acetate (Ace)</w:t>
            </w:r>
          </w:p>
        </w:tc>
        <w:tc>
          <w:tcPr>
            <w:tcW w:w="1189" w:type="dxa"/>
            <w:noWrap/>
            <w:hideMark/>
          </w:tcPr>
          <w:p w14:paraId="088A1FA8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1.92</w:t>
            </w:r>
          </w:p>
        </w:tc>
        <w:tc>
          <w:tcPr>
            <w:tcW w:w="2107" w:type="dxa"/>
            <w:noWrap/>
            <w:hideMark/>
          </w:tcPr>
          <w:p w14:paraId="35ED20CF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Singlet</w:t>
            </w:r>
          </w:p>
        </w:tc>
      </w:tr>
      <w:tr w:rsidR="003A1966" w:rsidRPr="003A1966" w14:paraId="65F3E3B9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465383E1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N-</w:t>
            </w:r>
            <w:proofErr w:type="spellStart"/>
            <w:r w:rsidRPr="003A1966">
              <w:rPr>
                <w:rFonts w:ascii="Calibri" w:eastAsia="Calibri" w:hAnsi="Calibri" w:cs="Times New Roman"/>
              </w:rPr>
              <w:t>acetylaspartate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 xml:space="preserve"> (NAA)</w:t>
            </w:r>
          </w:p>
        </w:tc>
        <w:tc>
          <w:tcPr>
            <w:tcW w:w="1189" w:type="dxa"/>
            <w:noWrap/>
            <w:hideMark/>
          </w:tcPr>
          <w:p w14:paraId="0CF735D8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2.02</w:t>
            </w:r>
          </w:p>
        </w:tc>
        <w:tc>
          <w:tcPr>
            <w:tcW w:w="2107" w:type="dxa"/>
            <w:noWrap/>
            <w:hideMark/>
          </w:tcPr>
          <w:p w14:paraId="02D9508D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Singlet</w:t>
            </w:r>
          </w:p>
        </w:tc>
      </w:tr>
      <w:tr w:rsidR="003A1966" w:rsidRPr="003A1966" w14:paraId="1D9C16A0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58741A62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N-</w:t>
            </w:r>
            <w:proofErr w:type="spellStart"/>
            <w:r w:rsidRPr="003A1966">
              <w:rPr>
                <w:rFonts w:ascii="Calibri" w:eastAsia="Calibri" w:hAnsi="Calibri" w:cs="Times New Roman"/>
              </w:rPr>
              <w:t>acetylaspartylglutamate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 xml:space="preserve"> (NAAG)</w:t>
            </w:r>
          </w:p>
        </w:tc>
        <w:tc>
          <w:tcPr>
            <w:tcW w:w="1189" w:type="dxa"/>
            <w:noWrap/>
            <w:hideMark/>
          </w:tcPr>
          <w:p w14:paraId="7924FAD7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2.03</w:t>
            </w:r>
          </w:p>
        </w:tc>
        <w:tc>
          <w:tcPr>
            <w:tcW w:w="2107" w:type="dxa"/>
            <w:noWrap/>
            <w:hideMark/>
          </w:tcPr>
          <w:p w14:paraId="1AB7F0C3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Singlet</w:t>
            </w:r>
          </w:p>
        </w:tc>
      </w:tr>
      <w:tr w:rsidR="003A1966" w:rsidRPr="003A1966" w14:paraId="0D3E8684" w14:textId="77777777" w:rsidTr="003A1966">
        <w:trPr>
          <w:trHeight w:val="300"/>
        </w:trPr>
        <w:tc>
          <w:tcPr>
            <w:tcW w:w="3411" w:type="dxa"/>
            <w:noWrap/>
          </w:tcPr>
          <w:p w14:paraId="3D5FCB1B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γ-amino butyric acid (GABA)</w:t>
            </w:r>
          </w:p>
        </w:tc>
        <w:tc>
          <w:tcPr>
            <w:tcW w:w="1189" w:type="dxa"/>
            <w:noWrap/>
          </w:tcPr>
          <w:p w14:paraId="1EFF9092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2.30</w:t>
            </w:r>
          </w:p>
        </w:tc>
        <w:tc>
          <w:tcPr>
            <w:tcW w:w="2107" w:type="dxa"/>
            <w:noWrap/>
          </w:tcPr>
          <w:p w14:paraId="4D59E8A3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Triplet</w:t>
            </w:r>
          </w:p>
        </w:tc>
      </w:tr>
      <w:tr w:rsidR="003A1966" w:rsidRPr="003A1966" w14:paraId="6115D30F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32BB2C81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Glutamate (Glu)</w:t>
            </w:r>
          </w:p>
        </w:tc>
        <w:tc>
          <w:tcPr>
            <w:tcW w:w="1189" w:type="dxa"/>
            <w:noWrap/>
            <w:hideMark/>
          </w:tcPr>
          <w:p w14:paraId="51A70D54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2.35</w:t>
            </w:r>
          </w:p>
        </w:tc>
        <w:tc>
          <w:tcPr>
            <w:tcW w:w="2107" w:type="dxa"/>
            <w:noWrap/>
            <w:hideMark/>
          </w:tcPr>
          <w:p w14:paraId="10B73FC3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3A1966">
              <w:rPr>
                <w:rFonts w:ascii="Calibri" w:eastAsia="Calibri" w:hAnsi="Calibri" w:cs="Times New Roman"/>
              </w:rPr>
              <w:t>Multiplet</w:t>
            </w:r>
            <w:proofErr w:type="spellEnd"/>
          </w:p>
        </w:tc>
      </w:tr>
      <w:tr w:rsidR="003A1966" w:rsidRPr="003A1966" w14:paraId="1F96376E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1D4EE1A2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Succinate (</w:t>
            </w:r>
            <w:proofErr w:type="spellStart"/>
            <w:r w:rsidRPr="003A1966">
              <w:rPr>
                <w:rFonts w:ascii="Calibri" w:eastAsia="Calibri" w:hAnsi="Calibri" w:cs="Times New Roman"/>
              </w:rPr>
              <w:t>Suc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189" w:type="dxa"/>
            <w:noWrap/>
            <w:hideMark/>
          </w:tcPr>
          <w:p w14:paraId="7632CF00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2.41</w:t>
            </w:r>
          </w:p>
        </w:tc>
        <w:tc>
          <w:tcPr>
            <w:tcW w:w="2107" w:type="dxa"/>
            <w:noWrap/>
            <w:hideMark/>
          </w:tcPr>
          <w:p w14:paraId="163C3A53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Singlet</w:t>
            </w:r>
          </w:p>
        </w:tc>
      </w:tr>
      <w:tr w:rsidR="003A1966" w:rsidRPr="003A1966" w14:paraId="153E0F00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60D9300E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Glutamine (Gln)</w:t>
            </w:r>
          </w:p>
        </w:tc>
        <w:tc>
          <w:tcPr>
            <w:tcW w:w="1189" w:type="dxa"/>
            <w:noWrap/>
            <w:hideMark/>
          </w:tcPr>
          <w:p w14:paraId="071572AA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2.45</w:t>
            </w:r>
          </w:p>
        </w:tc>
        <w:tc>
          <w:tcPr>
            <w:tcW w:w="2107" w:type="dxa"/>
            <w:noWrap/>
            <w:hideMark/>
          </w:tcPr>
          <w:p w14:paraId="5CDC949C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3A1966">
              <w:rPr>
                <w:rFonts w:ascii="Calibri" w:eastAsia="Calibri" w:hAnsi="Calibri" w:cs="Times New Roman"/>
              </w:rPr>
              <w:t>Multiplet</w:t>
            </w:r>
            <w:proofErr w:type="spellEnd"/>
          </w:p>
        </w:tc>
      </w:tr>
      <w:tr w:rsidR="003A1966" w:rsidRPr="003A1966" w14:paraId="7570E1D3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08D21CD0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Glutathione (GSH)</w:t>
            </w:r>
          </w:p>
        </w:tc>
        <w:tc>
          <w:tcPr>
            <w:tcW w:w="1189" w:type="dxa"/>
            <w:noWrap/>
            <w:hideMark/>
          </w:tcPr>
          <w:p w14:paraId="7FA818AC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2.55</w:t>
            </w:r>
          </w:p>
        </w:tc>
        <w:tc>
          <w:tcPr>
            <w:tcW w:w="2107" w:type="dxa"/>
            <w:noWrap/>
            <w:hideMark/>
          </w:tcPr>
          <w:p w14:paraId="6EC778C4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3A1966">
              <w:rPr>
                <w:rFonts w:ascii="Calibri" w:eastAsia="Calibri" w:hAnsi="Calibri" w:cs="Times New Roman"/>
              </w:rPr>
              <w:t>Multiplet</w:t>
            </w:r>
            <w:proofErr w:type="spellEnd"/>
          </w:p>
        </w:tc>
      </w:tr>
      <w:tr w:rsidR="003A1966" w:rsidRPr="003A1966" w14:paraId="52B9926D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069447C7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3A1966">
              <w:rPr>
                <w:rFonts w:ascii="Calibri" w:eastAsia="Calibri" w:hAnsi="Calibri" w:cs="Times New Roman"/>
              </w:rPr>
              <w:t>Hypotaurine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 xml:space="preserve"> (</w:t>
            </w:r>
            <w:proofErr w:type="spellStart"/>
            <w:r w:rsidRPr="003A1966">
              <w:rPr>
                <w:rFonts w:ascii="Calibri" w:eastAsia="Calibri" w:hAnsi="Calibri" w:cs="Times New Roman"/>
              </w:rPr>
              <w:t>hTau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189" w:type="dxa"/>
            <w:noWrap/>
            <w:hideMark/>
          </w:tcPr>
          <w:p w14:paraId="019254F8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2.65</w:t>
            </w:r>
          </w:p>
        </w:tc>
        <w:tc>
          <w:tcPr>
            <w:tcW w:w="2107" w:type="dxa"/>
            <w:noWrap/>
            <w:hideMark/>
          </w:tcPr>
          <w:p w14:paraId="65D25FFE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Triplet</w:t>
            </w:r>
          </w:p>
        </w:tc>
      </w:tr>
      <w:tr w:rsidR="003A1966" w:rsidRPr="003A1966" w14:paraId="0C3BF329" w14:textId="77777777" w:rsidTr="003A1966">
        <w:trPr>
          <w:trHeight w:val="300"/>
        </w:trPr>
        <w:tc>
          <w:tcPr>
            <w:tcW w:w="3411" w:type="dxa"/>
            <w:noWrap/>
          </w:tcPr>
          <w:p w14:paraId="34334E45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Lipid</w:t>
            </w:r>
          </w:p>
        </w:tc>
        <w:tc>
          <w:tcPr>
            <w:tcW w:w="1189" w:type="dxa"/>
            <w:noWrap/>
          </w:tcPr>
          <w:p w14:paraId="2F4E6B68" w14:textId="3D2F5A51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2.8</w:t>
            </w:r>
            <w:r w:rsidR="00F34848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2107" w:type="dxa"/>
            <w:noWrap/>
          </w:tcPr>
          <w:p w14:paraId="6E7B536A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Broad singlet</w:t>
            </w:r>
          </w:p>
        </w:tc>
      </w:tr>
      <w:tr w:rsidR="003A1966" w:rsidRPr="003A1966" w14:paraId="22819C5D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72EC23DD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Aspartate (Asp)</w:t>
            </w:r>
          </w:p>
        </w:tc>
        <w:tc>
          <w:tcPr>
            <w:tcW w:w="1189" w:type="dxa"/>
            <w:noWrap/>
            <w:hideMark/>
          </w:tcPr>
          <w:p w14:paraId="6828C96C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2.82</w:t>
            </w:r>
          </w:p>
        </w:tc>
        <w:tc>
          <w:tcPr>
            <w:tcW w:w="2107" w:type="dxa"/>
            <w:noWrap/>
            <w:hideMark/>
          </w:tcPr>
          <w:p w14:paraId="7FC4230D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Doublet of doublets</w:t>
            </w:r>
          </w:p>
        </w:tc>
      </w:tr>
      <w:tr w:rsidR="003A1966" w:rsidRPr="003A1966" w14:paraId="3A8EBECE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61587253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Creatine (Cr)</w:t>
            </w:r>
          </w:p>
        </w:tc>
        <w:tc>
          <w:tcPr>
            <w:tcW w:w="1189" w:type="dxa"/>
            <w:noWrap/>
            <w:hideMark/>
          </w:tcPr>
          <w:p w14:paraId="1926D27D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3.03</w:t>
            </w:r>
          </w:p>
        </w:tc>
        <w:tc>
          <w:tcPr>
            <w:tcW w:w="2107" w:type="dxa"/>
            <w:noWrap/>
            <w:hideMark/>
          </w:tcPr>
          <w:p w14:paraId="0165D450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Singlet</w:t>
            </w:r>
          </w:p>
        </w:tc>
      </w:tr>
      <w:tr w:rsidR="003A1966" w:rsidRPr="003A1966" w14:paraId="13E1C430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113AB217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  <w:i/>
                <w:iCs/>
              </w:rPr>
            </w:pPr>
            <w:r w:rsidRPr="003A1966">
              <w:rPr>
                <w:rFonts w:ascii="Calibri" w:eastAsia="Calibri" w:hAnsi="Calibri" w:cs="Times New Roman"/>
              </w:rPr>
              <w:t>Choline (Cho)</w:t>
            </w:r>
          </w:p>
        </w:tc>
        <w:tc>
          <w:tcPr>
            <w:tcW w:w="1189" w:type="dxa"/>
            <w:noWrap/>
            <w:hideMark/>
          </w:tcPr>
          <w:p w14:paraId="13CEE5B7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  <w:i/>
                <w:iCs/>
              </w:rPr>
            </w:pPr>
            <w:r w:rsidRPr="003A1966">
              <w:rPr>
                <w:rFonts w:ascii="Calibri" w:eastAsia="Calibri" w:hAnsi="Calibri" w:cs="Times New Roman"/>
              </w:rPr>
              <w:t>3.20</w:t>
            </w:r>
          </w:p>
        </w:tc>
        <w:tc>
          <w:tcPr>
            <w:tcW w:w="2107" w:type="dxa"/>
            <w:noWrap/>
            <w:hideMark/>
          </w:tcPr>
          <w:p w14:paraId="034F4A4B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  <w:i/>
                <w:iCs/>
              </w:rPr>
            </w:pPr>
            <w:r w:rsidRPr="003A1966">
              <w:rPr>
                <w:rFonts w:ascii="Calibri" w:eastAsia="Calibri" w:hAnsi="Calibri" w:cs="Times New Roman"/>
              </w:rPr>
              <w:t>Singlet</w:t>
            </w:r>
          </w:p>
        </w:tc>
      </w:tr>
      <w:tr w:rsidR="003A1966" w:rsidRPr="003A1966" w14:paraId="7BA78DA7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57302DF8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Phosphocholine (</w:t>
            </w:r>
            <w:proofErr w:type="spellStart"/>
            <w:r w:rsidRPr="003A1966">
              <w:rPr>
                <w:rFonts w:ascii="Calibri" w:eastAsia="Calibri" w:hAnsi="Calibri" w:cs="Times New Roman"/>
              </w:rPr>
              <w:t>PCh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189" w:type="dxa"/>
            <w:noWrap/>
            <w:hideMark/>
          </w:tcPr>
          <w:p w14:paraId="6E606D57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3.22</w:t>
            </w:r>
          </w:p>
        </w:tc>
        <w:tc>
          <w:tcPr>
            <w:tcW w:w="2107" w:type="dxa"/>
            <w:noWrap/>
            <w:hideMark/>
          </w:tcPr>
          <w:p w14:paraId="044F922D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Singlet</w:t>
            </w:r>
          </w:p>
        </w:tc>
      </w:tr>
      <w:tr w:rsidR="003A1966" w:rsidRPr="003A1966" w14:paraId="4C4A84C8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65F2408B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3A1966">
              <w:rPr>
                <w:rFonts w:ascii="Calibri" w:eastAsia="Calibri" w:hAnsi="Calibri" w:cs="Times New Roman"/>
              </w:rPr>
              <w:t>Glycerophosphocholine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 xml:space="preserve"> (GPC)</w:t>
            </w:r>
          </w:p>
        </w:tc>
        <w:tc>
          <w:tcPr>
            <w:tcW w:w="1189" w:type="dxa"/>
            <w:noWrap/>
            <w:hideMark/>
          </w:tcPr>
          <w:p w14:paraId="19A2FE86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3.23</w:t>
            </w:r>
          </w:p>
        </w:tc>
        <w:tc>
          <w:tcPr>
            <w:tcW w:w="2107" w:type="dxa"/>
            <w:noWrap/>
            <w:hideMark/>
          </w:tcPr>
          <w:p w14:paraId="1D0B0EFB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Singlet</w:t>
            </w:r>
          </w:p>
        </w:tc>
      </w:tr>
      <w:tr w:rsidR="003A1966" w:rsidRPr="003A1966" w14:paraId="42925002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61D4BF13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3A1966">
              <w:rPr>
                <w:rFonts w:ascii="Calibri" w:eastAsia="Calibri" w:hAnsi="Calibri" w:cs="Times New Roman"/>
              </w:rPr>
              <w:lastRenderedPageBreak/>
              <w:t>Scyllo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>-inositol (</w:t>
            </w:r>
            <w:proofErr w:type="spellStart"/>
            <w:r w:rsidRPr="003A1966">
              <w:rPr>
                <w:rFonts w:ascii="Calibri" w:eastAsia="Calibri" w:hAnsi="Calibri" w:cs="Times New Roman"/>
              </w:rPr>
              <w:t>sIns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189" w:type="dxa"/>
            <w:noWrap/>
            <w:hideMark/>
          </w:tcPr>
          <w:p w14:paraId="39B3349D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3.34</w:t>
            </w:r>
          </w:p>
        </w:tc>
        <w:tc>
          <w:tcPr>
            <w:tcW w:w="2107" w:type="dxa"/>
            <w:noWrap/>
            <w:hideMark/>
          </w:tcPr>
          <w:p w14:paraId="2AF6366A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Singlet</w:t>
            </w:r>
          </w:p>
        </w:tc>
      </w:tr>
      <w:tr w:rsidR="003A1966" w:rsidRPr="003A1966" w14:paraId="1915DE71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02142BDB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  <w:i/>
                <w:iCs/>
              </w:rPr>
            </w:pPr>
            <w:r w:rsidRPr="003A1966">
              <w:rPr>
                <w:rFonts w:ascii="Calibri" w:eastAsia="Calibri" w:hAnsi="Calibri" w:cs="Times New Roman"/>
              </w:rPr>
              <w:t>Taurine (Tau)</w:t>
            </w:r>
          </w:p>
        </w:tc>
        <w:tc>
          <w:tcPr>
            <w:tcW w:w="1189" w:type="dxa"/>
            <w:noWrap/>
            <w:hideMark/>
          </w:tcPr>
          <w:p w14:paraId="5AE31CD7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3.42</w:t>
            </w:r>
          </w:p>
        </w:tc>
        <w:tc>
          <w:tcPr>
            <w:tcW w:w="2107" w:type="dxa"/>
            <w:noWrap/>
            <w:hideMark/>
          </w:tcPr>
          <w:p w14:paraId="55D64B5C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Triplet</w:t>
            </w:r>
          </w:p>
        </w:tc>
      </w:tr>
      <w:tr w:rsidR="003A1966" w:rsidRPr="003A1966" w14:paraId="4915D452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77035C9B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Myo-inositol (</w:t>
            </w:r>
            <w:proofErr w:type="spellStart"/>
            <w:r w:rsidRPr="003A1966">
              <w:rPr>
                <w:rFonts w:ascii="Calibri" w:eastAsia="Calibri" w:hAnsi="Calibri" w:cs="Times New Roman"/>
              </w:rPr>
              <w:t>mIns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189" w:type="dxa"/>
            <w:noWrap/>
            <w:hideMark/>
          </w:tcPr>
          <w:p w14:paraId="5704920E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3.53</w:t>
            </w:r>
          </w:p>
        </w:tc>
        <w:tc>
          <w:tcPr>
            <w:tcW w:w="2107" w:type="dxa"/>
            <w:noWrap/>
            <w:hideMark/>
          </w:tcPr>
          <w:p w14:paraId="656404B7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Doublet of doublets</w:t>
            </w:r>
          </w:p>
        </w:tc>
      </w:tr>
      <w:tr w:rsidR="003A1966" w:rsidRPr="003A1966" w14:paraId="284C56B0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657F2095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Glycine (</w:t>
            </w:r>
            <w:proofErr w:type="spellStart"/>
            <w:r w:rsidRPr="003A1966">
              <w:rPr>
                <w:rFonts w:ascii="Calibri" w:eastAsia="Calibri" w:hAnsi="Calibri" w:cs="Times New Roman"/>
              </w:rPr>
              <w:t>Gly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189" w:type="dxa"/>
            <w:noWrap/>
            <w:hideMark/>
          </w:tcPr>
          <w:p w14:paraId="5911E951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3.56</w:t>
            </w:r>
          </w:p>
        </w:tc>
        <w:tc>
          <w:tcPr>
            <w:tcW w:w="2107" w:type="dxa"/>
            <w:noWrap/>
            <w:hideMark/>
          </w:tcPr>
          <w:p w14:paraId="1F30A590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Singlet</w:t>
            </w:r>
          </w:p>
        </w:tc>
      </w:tr>
      <w:tr w:rsidR="003A1966" w:rsidRPr="003A1966" w14:paraId="74579DEA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13A65B75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Serine (Ser)</w:t>
            </w:r>
          </w:p>
        </w:tc>
        <w:tc>
          <w:tcPr>
            <w:tcW w:w="1189" w:type="dxa"/>
            <w:noWrap/>
            <w:hideMark/>
          </w:tcPr>
          <w:p w14:paraId="700F4FD9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3.84</w:t>
            </w:r>
          </w:p>
        </w:tc>
        <w:tc>
          <w:tcPr>
            <w:tcW w:w="2107" w:type="dxa"/>
            <w:noWrap/>
            <w:hideMark/>
          </w:tcPr>
          <w:p w14:paraId="16772874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Doublet of doublets</w:t>
            </w:r>
          </w:p>
        </w:tc>
      </w:tr>
      <w:tr w:rsidR="003A1966" w:rsidRPr="003A1966" w14:paraId="2616BFF3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6052078D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Ascorbate (</w:t>
            </w:r>
            <w:proofErr w:type="spellStart"/>
            <w:r w:rsidRPr="003A1966">
              <w:rPr>
                <w:rFonts w:ascii="Calibri" w:eastAsia="Calibri" w:hAnsi="Calibri" w:cs="Times New Roman"/>
              </w:rPr>
              <w:t>Asc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189" w:type="dxa"/>
            <w:noWrap/>
            <w:hideMark/>
          </w:tcPr>
          <w:p w14:paraId="45F89BA4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4.52</w:t>
            </w:r>
          </w:p>
        </w:tc>
        <w:tc>
          <w:tcPr>
            <w:tcW w:w="2107" w:type="dxa"/>
            <w:noWrap/>
            <w:hideMark/>
          </w:tcPr>
          <w:p w14:paraId="6D77C03C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Doublet</w:t>
            </w:r>
          </w:p>
        </w:tc>
      </w:tr>
      <w:tr w:rsidR="003A1966" w:rsidRPr="003A1966" w14:paraId="4EF99C92" w14:textId="77777777" w:rsidTr="003A1966">
        <w:trPr>
          <w:trHeight w:val="300"/>
        </w:trPr>
        <w:tc>
          <w:tcPr>
            <w:tcW w:w="3411" w:type="dxa"/>
            <w:noWrap/>
            <w:hideMark/>
          </w:tcPr>
          <w:p w14:paraId="51CE9462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β D-glucose (</w:t>
            </w:r>
            <w:proofErr w:type="spellStart"/>
            <w:r w:rsidRPr="003A1966">
              <w:rPr>
                <w:rFonts w:ascii="Calibri" w:eastAsia="Calibri" w:hAnsi="Calibri" w:cs="Times New Roman"/>
              </w:rPr>
              <w:t>Glc</w:t>
            </w:r>
            <w:proofErr w:type="spellEnd"/>
            <w:r w:rsidRPr="003A1966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189" w:type="dxa"/>
            <w:noWrap/>
            <w:hideMark/>
          </w:tcPr>
          <w:p w14:paraId="7D1F5BE6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4.65</w:t>
            </w:r>
          </w:p>
        </w:tc>
        <w:tc>
          <w:tcPr>
            <w:tcW w:w="2107" w:type="dxa"/>
            <w:noWrap/>
            <w:hideMark/>
          </w:tcPr>
          <w:p w14:paraId="371580C3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Doublet</w:t>
            </w:r>
          </w:p>
        </w:tc>
      </w:tr>
      <w:tr w:rsidR="003A1966" w:rsidRPr="003A1966" w14:paraId="6BC81D75" w14:textId="77777777" w:rsidTr="003A1966">
        <w:trPr>
          <w:trHeight w:val="300"/>
        </w:trPr>
        <w:tc>
          <w:tcPr>
            <w:tcW w:w="3411" w:type="dxa"/>
            <w:noWrap/>
          </w:tcPr>
          <w:p w14:paraId="58F85DD0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Lipid</w:t>
            </w:r>
          </w:p>
        </w:tc>
        <w:tc>
          <w:tcPr>
            <w:tcW w:w="1189" w:type="dxa"/>
            <w:noWrap/>
          </w:tcPr>
          <w:p w14:paraId="4B33C70F" w14:textId="3FDBEF3C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5.3</w:t>
            </w:r>
            <w:r w:rsidR="00F34848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2107" w:type="dxa"/>
            <w:noWrap/>
          </w:tcPr>
          <w:p w14:paraId="1C6863C4" w14:textId="77777777" w:rsidR="003A1966" w:rsidRPr="003A1966" w:rsidRDefault="003A1966" w:rsidP="003A1966">
            <w:pPr>
              <w:jc w:val="both"/>
              <w:rPr>
                <w:rFonts w:ascii="Calibri" w:eastAsia="Calibri" w:hAnsi="Calibri" w:cs="Times New Roman"/>
              </w:rPr>
            </w:pPr>
            <w:r w:rsidRPr="003A1966">
              <w:rPr>
                <w:rFonts w:ascii="Calibri" w:eastAsia="Calibri" w:hAnsi="Calibri" w:cs="Times New Roman"/>
              </w:rPr>
              <w:t>Broad singlet</w:t>
            </w:r>
          </w:p>
        </w:tc>
      </w:tr>
    </w:tbl>
    <w:p w14:paraId="656BB990" w14:textId="771F07BD" w:rsidR="003A1966" w:rsidRDefault="003A1966">
      <w:r>
        <w:br w:type="textWrapping" w:clear="all"/>
      </w:r>
    </w:p>
    <w:p w14:paraId="73F740E1" w14:textId="77777777" w:rsidR="003A1966" w:rsidRDefault="003A1966">
      <w:r>
        <w:br w:type="page"/>
      </w:r>
    </w:p>
    <w:p w14:paraId="4076CA92" w14:textId="51FFA46B" w:rsidR="00CC7F81" w:rsidRPr="005E340A" w:rsidRDefault="00CC7F81" w:rsidP="00CC7F81">
      <w:pPr>
        <w:rPr>
          <w:b/>
          <w:bCs/>
        </w:rPr>
      </w:pPr>
      <w:r w:rsidRPr="00A652D4">
        <w:rPr>
          <w:b/>
          <w:bCs/>
        </w:rPr>
        <w:lastRenderedPageBreak/>
        <w:t xml:space="preserve">Supplementary </w:t>
      </w:r>
      <w:r w:rsidR="00AF0F2B" w:rsidRPr="00A652D4">
        <w:rPr>
          <w:b/>
          <w:bCs/>
        </w:rPr>
        <w:t>T</w:t>
      </w:r>
      <w:r w:rsidRPr="00A652D4">
        <w:rPr>
          <w:b/>
          <w:bCs/>
        </w:rPr>
        <w:t xml:space="preserve">able </w:t>
      </w:r>
      <w:r w:rsidR="00BD55E9" w:rsidRPr="00A652D4">
        <w:rPr>
          <w:b/>
          <w:bCs/>
        </w:rPr>
        <w:t>3</w:t>
      </w:r>
      <w:r w:rsidR="00AF0F2B" w:rsidRPr="00A652D4">
        <w:rPr>
          <w:b/>
          <w:bCs/>
        </w:rPr>
        <w:t>.</w:t>
      </w:r>
      <w:r w:rsidRPr="00A652D4">
        <w:rPr>
          <w:b/>
          <w:bCs/>
        </w:rPr>
        <w:t xml:space="preserve"> Mean normalised metabolite </w:t>
      </w:r>
      <w:r w:rsidRPr="005E340A">
        <w:rPr>
          <w:b/>
          <w:bCs/>
        </w:rPr>
        <w:t>concentrations for each subgroup.</w:t>
      </w:r>
    </w:p>
    <w:tbl>
      <w:tblPr>
        <w:tblW w:w="1445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1"/>
        <w:gridCol w:w="620"/>
        <w:gridCol w:w="620"/>
        <w:gridCol w:w="620"/>
        <w:gridCol w:w="620"/>
        <w:gridCol w:w="1367"/>
        <w:gridCol w:w="1367"/>
        <w:gridCol w:w="1367"/>
        <w:gridCol w:w="1367"/>
        <w:gridCol w:w="1367"/>
        <w:gridCol w:w="1367"/>
        <w:gridCol w:w="1367"/>
        <w:gridCol w:w="1114"/>
      </w:tblGrid>
      <w:tr w:rsidR="00EB5CE2" w:rsidRPr="00027210" w14:paraId="56874CED" w14:textId="77777777" w:rsidTr="005E340A">
        <w:trPr>
          <w:trHeight w:val="29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2798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etaboli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C2EB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ubgroup mean concentrations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9044" w14:textId="77777777" w:rsidR="00E92208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Kruskal Wallis </w:t>
            </w:r>
          </w:p>
          <w:p w14:paraId="42677CE6" w14:textId="69626055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 value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E502" w14:textId="77777777" w:rsidR="00E92208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FDR </w:t>
            </w:r>
            <w:proofErr w:type="gramStart"/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djusted</w:t>
            </w:r>
            <w:proofErr w:type="gramEnd"/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14:paraId="172F60FE" w14:textId="0E4500A8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 value</w:t>
            </w:r>
          </w:p>
        </w:tc>
        <w:tc>
          <w:tcPr>
            <w:tcW w:w="79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B729" w14:textId="1A438454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ost</w:t>
            </w:r>
            <w:r w:rsidR="00183E4C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hoc Dunn tests</w:t>
            </w:r>
          </w:p>
        </w:tc>
      </w:tr>
      <w:tr w:rsidR="00EB5CE2" w:rsidRPr="00027210" w14:paraId="31EA0D91" w14:textId="77777777" w:rsidTr="005E340A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F004F" w14:textId="77777777" w:rsidR="00CC7F81" w:rsidRPr="005E340A" w:rsidRDefault="00CC7F81" w:rsidP="008E7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92DE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2304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H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3E87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6E00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r4</w:t>
            </w:r>
          </w:p>
        </w:tc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9CF3E" w14:textId="77777777" w:rsidR="00CC7F81" w:rsidRPr="005E340A" w:rsidRDefault="00CC7F81" w:rsidP="008E7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04946" w14:textId="77777777" w:rsidR="00CC7F81" w:rsidRPr="005E340A" w:rsidRDefault="00CC7F81" w:rsidP="008E7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F4C5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NT-SHH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0A72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NT-Gr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B24D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NT-Gr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E341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HH-Gr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FFB0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HH-Gr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034A" w14:textId="77777777" w:rsidR="00CC7F81" w:rsidRPr="00027210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272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3-Gr4</w:t>
            </w:r>
          </w:p>
        </w:tc>
      </w:tr>
      <w:tr w:rsidR="00EB5CE2" w:rsidRPr="00027210" w14:paraId="21A2D1A8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4BDD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5578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C3EC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FAB8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3159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E844" w14:textId="2A5B2C2B" w:rsidR="00CC7F81" w:rsidRPr="005E340A" w:rsidRDefault="00D805F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56BE" w14:textId="300171D2" w:rsidR="00CC7F81" w:rsidRPr="005E340A" w:rsidRDefault="00CE7A8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68EE" w14:textId="1DAA14E3" w:rsidR="00CC7F81" w:rsidRPr="005E340A" w:rsidRDefault="00A2595E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24E4" w14:textId="20F01AD0" w:rsidR="00CC7F81" w:rsidRPr="005E340A" w:rsidRDefault="00A2595E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12AC" w14:textId="0663B50E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3423" w14:textId="4C19917A" w:rsidR="00CC7F81" w:rsidRPr="005E340A" w:rsidRDefault="00A2595E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12E2" w14:textId="6590B26A" w:rsidR="00CC7F81" w:rsidRPr="005E340A" w:rsidRDefault="00CE7A8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3ECC" w14:textId="1CD663B3" w:rsidR="00CC7F81" w:rsidRPr="00D237F5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B5CE2" w:rsidRPr="00027210" w14:paraId="1B923AA7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E0AF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A4CB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C61B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C2C9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9613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36E2" w14:textId="1FF58216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7016" w14:textId="2B370C35" w:rsidR="00CC7F81" w:rsidRPr="005E340A" w:rsidRDefault="00D805F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0317" w14:textId="0E530FB4" w:rsidR="00CC7F81" w:rsidRPr="005E340A" w:rsidRDefault="0039369D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5003" w14:textId="1FF047BC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9</w:t>
            </w:r>
            <w:r w:rsidR="00CC7F81"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67F1" w14:textId="7D5DE682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7545" w14:textId="248E08E2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C76A" w14:textId="6C08940C" w:rsidR="00CC7F81" w:rsidRPr="005E340A" w:rsidRDefault="00471DB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DDD5" w14:textId="33E20C0C" w:rsidR="00CC7F81" w:rsidRPr="00D237F5" w:rsidRDefault="00CE7A8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3</w:t>
            </w:r>
          </w:p>
        </w:tc>
      </w:tr>
      <w:tr w:rsidR="00EB5CE2" w:rsidRPr="00027210" w14:paraId="2F6E5DAB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DF53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scorb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5801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0AEE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544E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1A50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5112" w14:textId="2C1DB5D6" w:rsidR="00CC7F81" w:rsidRPr="005E340A" w:rsidRDefault="00CD3438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E97F" w14:textId="3DF80A98" w:rsidR="00CC7F81" w:rsidRPr="005E340A" w:rsidRDefault="00471DB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6B54" w14:textId="7EA960E0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4636" w14:textId="034D8E11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7782" w14:textId="0167BAF4" w:rsidR="00CC7F81" w:rsidRPr="005E340A" w:rsidRDefault="00CE7A8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93A9" w14:textId="42CBF7CF" w:rsidR="00CC7F81" w:rsidRPr="005E340A" w:rsidRDefault="00CE7A8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A7A4" w14:textId="4FCA0C0D" w:rsidR="00CC7F81" w:rsidRPr="005E340A" w:rsidRDefault="003A083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11F9" w14:textId="69748983" w:rsidR="00CC7F81" w:rsidRPr="00D237F5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EB5CE2" w:rsidRPr="00027210" w14:paraId="3F04E81E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254A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5C41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F153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AA1D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CD69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1BCC" w14:textId="58CFDF97" w:rsidR="00CC7F81" w:rsidRPr="005E340A" w:rsidRDefault="003A083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3542" w14:textId="5349F5EF" w:rsidR="00CC7F81" w:rsidRPr="005E340A" w:rsidRDefault="003A083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D7C8" w14:textId="7EBD6D88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CCFA" w14:textId="175FE122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6AF0" w14:textId="1743DD87" w:rsidR="00CC7F81" w:rsidRPr="005E340A" w:rsidRDefault="0039369D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526E" w14:textId="1AFC5991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0640" w14:textId="7C62AB6D" w:rsidR="00CC7F81" w:rsidRPr="005E340A" w:rsidRDefault="00471DB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993F" w14:textId="63FDE741" w:rsidR="00CC7F81" w:rsidRPr="00D237F5" w:rsidRDefault="003A083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2</w:t>
            </w:r>
          </w:p>
        </w:tc>
      </w:tr>
      <w:tr w:rsidR="00EB5CE2" w:rsidRPr="00027210" w14:paraId="78A31081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A5C2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Cre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DBAB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00F1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04E1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F1CC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F295" w14:textId="1C20E820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FEF0" w14:textId="03E530CB" w:rsidR="00CC7F81" w:rsidRPr="005E340A" w:rsidRDefault="00471DB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41F6" w14:textId="71666A47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4F1C" w14:textId="2CCF659D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CFB9" w14:textId="048581A1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5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AAEB" w14:textId="4D5C59A9" w:rsidR="00CC7F81" w:rsidRPr="005E340A" w:rsidRDefault="00CD3438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FAD8" w14:textId="7769DBE1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2BE0" w14:textId="3465083C" w:rsidR="00CC7F81" w:rsidRPr="00D237F5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EB5CE2" w:rsidRPr="00027210" w14:paraId="07FF9BCD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26CB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EC06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7773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4560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6277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7353" w14:textId="61454CE1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4059" w14:textId="21C7B08D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604A" w14:textId="4123DBDC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B514" w14:textId="4ADBC850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6A99" w14:textId="651FCADB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617A" w14:textId="569A0ED0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3C65" w14:textId="2F99164C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B592" w14:textId="5B44F29E" w:rsidR="00CC7F81" w:rsidRPr="00D237F5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EB5CE2" w:rsidRPr="00027210" w14:paraId="6CC35386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C150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22F6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E573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3B73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A058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034C" w14:textId="05EE0C43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3E58" w14:textId="2B464F5C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979A" w14:textId="3AE1E0FF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BC6C" w14:textId="2D8E57F6" w:rsidR="00CC7F81" w:rsidRPr="005E340A" w:rsidRDefault="00471DB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4E08" w14:textId="1EEFE816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57BB" w14:textId="5392740E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7E12" w14:textId="70ACD975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49E9" w14:textId="76B70D61" w:rsidR="00CC7F81" w:rsidRPr="00D237F5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B5CE2" w:rsidRPr="00027210" w14:paraId="7F6BE66B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1A64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3895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8632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EC62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1244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8A0D" w14:textId="16EF246D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FC45" w14:textId="2F8B509A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E451" w14:textId="2814B982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DE00" w14:textId="0AE826A6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9977" w14:textId="5B33391A" w:rsidR="00CC7F81" w:rsidRPr="005E340A" w:rsidRDefault="00471DB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408D" w14:textId="60D0DACF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1E4A" w14:textId="5B191ADE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D825" w14:textId="4B6C385A" w:rsidR="00CC7F81" w:rsidRPr="00D237F5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B5CE2" w:rsidRPr="00027210" w14:paraId="20F36E23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950C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E912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06BE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917F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9352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96FE" w14:textId="448F6F5E" w:rsidR="00CC7F81" w:rsidRPr="005E340A" w:rsidRDefault="00471DB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5ED1" w14:textId="00065E91" w:rsidR="00CC7F81" w:rsidRPr="005E340A" w:rsidRDefault="00471DB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823E" w14:textId="6C8AF6A2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6A5B" w14:textId="58D82B22" w:rsidR="00CC7F81" w:rsidRPr="005E340A" w:rsidRDefault="003A083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D2C4" w14:textId="0C874DBD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7B66" w14:textId="3DD1E94D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2</w:t>
            </w:r>
            <w:r w:rsidR="00CC7F81"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DBDC" w14:textId="694FFF19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5EAB" w14:textId="69913F1B" w:rsidR="00CC7F81" w:rsidRPr="00D237F5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EB5CE2" w:rsidRPr="00027210" w14:paraId="6C77A6F6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E80B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Hypota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B1BB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3491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6C26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E6F6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608E" w14:textId="17889848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04B9" w14:textId="2C19FDD9" w:rsidR="00CC7F81" w:rsidRPr="005E340A" w:rsidRDefault="00A41D06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</w:t>
            </w:r>
            <w:r w:rsidR="00246EF3"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FE94" w14:textId="49C66328" w:rsidR="00CC7F81" w:rsidRPr="005E340A" w:rsidRDefault="00246EF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57A5" w14:textId="7DD2C1B3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33A7" w14:textId="407D3FB8" w:rsidR="00CC7F81" w:rsidRPr="005E340A" w:rsidRDefault="00246EF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57ED" w14:textId="14C31239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D2CD" w14:textId="586FA4E0" w:rsidR="00CC7F81" w:rsidRPr="005E340A" w:rsidRDefault="00246EF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C2B1" w14:textId="171C8C51" w:rsidR="00CC7F81" w:rsidRPr="00D237F5" w:rsidRDefault="00246EF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EB5CE2" w:rsidRPr="00027210" w14:paraId="218C80F6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2114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E3E4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83AF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B2F4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2771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C3A3" w14:textId="53E9899C" w:rsidR="00CC7F81" w:rsidRPr="005E340A" w:rsidRDefault="003A083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16CA" w14:textId="5C2D6D56" w:rsidR="00CC7F81" w:rsidRPr="005E340A" w:rsidRDefault="003A083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FD4D" w14:textId="04EB2F27" w:rsidR="00CC7F81" w:rsidRPr="005E340A" w:rsidRDefault="00246EF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5C78" w14:textId="4296BDD4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5E34" w14:textId="2BFD36B3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8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DF68" w14:textId="1C26EDDD" w:rsidR="00CC7F81" w:rsidRPr="005E340A" w:rsidRDefault="00471DB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95E9" w14:textId="75046DFD" w:rsidR="00CC7F81" w:rsidRPr="005E340A" w:rsidRDefault="00471DB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F2AC" w14:textId="01281957" w:rsidR="00CC7F81" w:rsidRPr="00D237F5" w:rsidRDefault="00246EF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EB5CE2" w:rsidRPr="00027210" w14:paraId="72FA49BB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13FE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BAB5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9DE1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7857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4C8A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270C" w14:textId="70459757" w:rsidR="00CC7F81" w:rsidRPr="005E340A" w:rsidRDefault="00CD3438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B3D4" w14:textId="013269A8" w:rsidR="00CC7F81" w:rsidRPr="005E340A" w:rsidRDefault="00CD3438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95E5" w14:textId="16C8F791" w:rsidR="00CC7F81" w:rsidRPr="005E340A" w:rsidRDefault="00246EF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4FC7" w14:textId="1E314F3D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5A1C" w14:textId="64B99A85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D5B0" w14:textId="57C96EAC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A1E5" w14:textId="6DA86CFF" w:rsidR="00CC7F81" w:rsidRPr="005E340A" w:rsidRDefault="00CD3438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A9AE" w14:textId="716A6A12" w:rsidR="00CC7F81" w:rsidRPr="00D237F5" w:rsidRDefault="00246EF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</w:t>
            </w:r>
            <w:r w:rsidR="00CC7F81" w:rsidRPr="005E34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</w:t>
            </w:r>
          </w:p>
        </w:tc>
      </w:tr>
      <w:tr w:rsidR="00EB5CE2" w:rsidRPr="00027210" w14:paraId="79CD085D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7CC1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yo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A84C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1737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8E3E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C4B4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019C" w14:textId="7471CD4A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9DCE" w14:textId="682D2D7F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C378" w14:textId="6DB84E22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5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D86B" w14:textId="04A22809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443B" w14:textId="5BE69A5D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7097" w14:textId="3DD25FA4" w:rsidR="00CC7F81" w:rsidRPr="005E340A" w:rsidRDefault="00246EF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0CBA" w14:textId="3DEBB04E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F412" w14:textId="08820A7C" w:rsidR="00CC7F81" w:rsidRPr="00D237F5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B5CE2" w:rsidRPr="00027210" w14:paraId="45C653C5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CFF8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hospho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446B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A938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95FF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2A82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9305" w14:textId="422DCB62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FFD5" w14:textId="43E06D61" w:rsidR="00CC7F81" w:rsidRPr="005E340A" w:rsidRDefault="00471DB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</w:t>
            </w:r>
            <w:r w:rsidR="00CE7A84"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601F" w14:textId="52946640" w:rsidR="00CC7F81" w:rsidRPr="005E340A" w:rsidRDefault="00CD3438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8BFC" w14:textId="45373964" w:rsidR="00CC7F81" w:rsidRPr="005E340A" w:rsidRDefault="00F33F70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0CCD" w14:textId="72A19475" w:rsidR="00CC7F81" w:rsidRPr="005E340A" w:rsidRDefault="003A083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EE8A" w14:textId="3099DB3B" w:rsidR="00CC7F81" w:rsidRPr="005E340A" w:rsidRDefault="00246EF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E459" w14:textId="4A8A5F57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F75B" w14:textId="5B525156" w:rsidR="00CC7F81" w:rsidRPr="00D237F5" w:rsidRDefault="003A083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4</w:t>
            </w:r>
          </w:p>
        </w:tc>
      </w:tr>
      <w:tr w:rsidR="00EB5CE2" w:rsidRPr="00027210" w14:paraId="72B1E697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9431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FDA8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F86A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C0F0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AD80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DA24" w14:textId="2D2B61B5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A4B2" w14:textId="44202678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FFD3" w14:textId="1A468180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4694" w14:textId="22ADA17D" w:rsidR="00CC7F81" w:rsidRPr="005E340A" w:rsidRDefault="003A083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583C" w14:textId="7A19031C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BFAD" w14:textId="102D9337" w:rsidR="00CC7F81" w:rsidRPr="005E340A" w:rsidRDefault="00EB081B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2D6F" w14:textId="123A046A" w:rsidR="00CC7F81" w:rsidRPr="005E340A" w:rsidRDefault="00D237F5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D025" w14:textId="53FA314B" w:rsidR="00CC7F81" w:rsidRPr="00D237F5" w:rsidRDefault="00CD3438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EB5CE2" w:rsidRPr="00027210" w14:paraId="4BE3E042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362D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ucc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37FC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9E02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75F0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4F67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0CBE" w14:textId="3E27EB83" w:rsidR="00CC7F81" w:rsidRPr="005E340A" w:rsidRDefault="00484F0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A532" w14:textId="64BA4BD8" w:rsidR="00CC7F81" w:rsidRPr="005E340A" w:rsidRDefault="00D84CF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56A5" w14:textId="48A75EC6" w:rsidR="00CC7F81" w:rsidRPr="005E340A" w:rsidRDefault="00EC2F5F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A594" w14:textId="04CAF188" w:rsidR="00CC7F81" w:rsidRPr="005E340A" w:rsidRDefault="008B522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C3A2" w14:textId="78A0949E" w:rsidR="00CC7F81" w:rsidRPr="005E340A" w:rsidRDefault="00C85FC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DF6C" w14:textId="16664AC0" w:rsidR="00CC7F81" w:rsidRPr="005E340A" w:rsidRDefault="00484F0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D3E0" w14:textId="72EBE7C8" w:rsidR="00CC7F81" w:rsidRPr="005E340A" w:rsidRDefault="008B522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2792" w14:textId="44EB3039" w:rsidR="00CC7F81" w:rsidRPr="00027210" w:rsidRDefault="00484F0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</w:t>
            </w:r>
          </w:p>
        </w:tc>
      </w:tr>
      <w:tr w:rsidR="00EB5CE2" w:rsidRPr="00027210" w14:paraId="2F86E508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241D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Ta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21BC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01C9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781A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4F7E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6AA5" w14:textId="2EE60460" w:rsidR="00CC7F81" w:rsidRPr="005E340A" w:rsidRDefault="00A515D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F58F" w14:textId="1DE13566" w:rsidR="00CC7F81" w:rsidRPr="005E340A" w:rsidRDefault="00A515D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62EF" w14:textId="60AD1BD1" w:rsidR="00CC7F81" w:rsidRPr="005E340A" w:rsidRDefault="00C85FC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71EC" w14:textId="66E34FA9" w:rsidR="00CC7F81" w:rsidRPr="005E340A" w:rsidRDefault="00D84CF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3163" w14:textId="3973F19E" w:rsidR="00CC7F81" w:rsidRPr="005E340A" w:rsidRDefault="008B522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AE2F" w14:textId="66EFDE9D" w:rsidR="00CC7F81" w:rsidRPr="005E340A" w:rsidRDefault="00A515D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076F" w14:textId="6E69B149" w:rsidR="00CC7F81" w:rsidRPr="005E340A" w:rsidRDefault="00A515D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F64D" w14:textId="484ED217" w:rsidR="00CC7F81" w:rsidRPr="00027210" w:rsidRDefault="00C85FC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EB5CE2" w:rsidRPr="00027210" w14:paraId="13958CE6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1D86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91AB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2DDB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F123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CFF6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0121" w14:textId="7EB67F08" w:rsidR="00CC7F81" w:rsidRPr="005E340A" w:rsidRDefault="00484F0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5D5A" w14:textId="066D8F9D" w:rsidR="00CC7F81" w:rsidRPr="005E340A" w:rsidRDefault="00484F0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2409" w14:textId="7694F6BC" w:rsidR="00CC7F81" w:rsidRPr="005E340A" w:rsidRDefault="006210E8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14AE" w14:textId="326716BC" w:rsidR="00CC7F81" w:rsidRPr="005E340A" w:rsidRDefault="00EC2F5F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45E2" w14:textId="37E006C2" w:rsidR="00CC7F81" w:rsidRPr="005E340A" w:rsidRDefault="008B522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AD72" w14:textId="70831D86" w:rsidR="00CC7F81" w:rsidRPr="005E340A" w:rsidRDefault="00D84CFC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A6AF" w14:textId="25BF3644" w:rsidR="00CC7F81" w:rsidRPr="005E340A" w:rsidRDefault="00A515D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713A" w14:textId="71CEAFAD" w:rsidR="00CC7F81" w:rsidRPr="00027210" w:rsidRDefault="008B522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EB5CE2" w:rsidRPr="00027210" w14:paraId="74DB0AC5" w14:textId="77777777" w:rsidTr="005E340A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0A53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Total lip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09E3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2D7E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276B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1C40" w14:textId="77777777" w:rsidR="00CC7F81" w:rsidRPr="005E340A" w:rsidRDefault="00CC7F81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52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77B4" w14:textId="41CD10A0" w:rsidR="00CC7F81" w:rsidRPr="005E340A" w:rsidRDefault="00A515D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ED8F" w14:textId="6F3FDAAF" w:rsidR="00CC7F81" w:rsidRPr="005E340A" w:rsidRDefault="00A515D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777F" w14:textId="69C73326" w:rsidR="00CC7F81" w:rsidRPr="005E340A" w:rsidRDefault="00C85FC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</w:t>
            </w:r>
            <w:r w:rsidR="006210E8"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</w:t>
            </w: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EFDE" w14:textId="5D558CD1" w:rsidR="00CC7F81" w:rsidRPr="005E340A" w:rsidRDefault="00A515D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0259" w14:textId="360821FE" w:rsidR="00CC7F81" w:rsidRPr="005E340A" w:rsidRDefault="006210E8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9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DCFB" w14:textId="135F1F80" w:rsidR="00CC7F81" w:rsidRPr="005E340A" w:rsidRDefault="00C85FC3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.01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826B" w14:textId="426BD4BC" w:rsidR="00CC7F81" w:rsidRPr="005E340A" w:rsidRDefault="006210E8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E340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2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18AB" w14:textId="2F0D8EF1" w:rsidR="00CC7F81" w:rsidRPr="00027210" w:rsidRDefault="00A515D4" w:rsidP="008E7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237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</w:tbl>
    <w:p w14:paraId="12391FAE" w14:textId="77777777" w:rsidR="00CC7F81" w:rsidRDefault="00CC7F81" w:rsidP="00CC7F81"/>
    <w:p w14:paraId="23E316EF" w14:textId="77777777" w:rsidR="00DF52C6" w:rsidRDefault="00DF52C6">
      <w:pPr>
        <w:sectPr w:rsidR="00DF52C6" w:rsidSect="0002721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22C62E" w14:textId="67A39DE8" w:rsidR="00923D78" w:rsidRPr="00923D78" w:rsidRDefault="00923D78" w:rsidP="00923D78">
      <w:pPr>
        <w:spacing w:after="120" w:line="360" w:lineRule="auto"/>
        <w:jc w:val="both"/>
        <w:rPr>
          <w:rFonts w:ascii="Calibri" w:eastAsia="Calibri" w:hAnsi="Calibri" w:cs="Times New Roman"/>
          <w:bCs/>
        </w:rPr>
      </w:pPr>
      <w:r w:rsidRPr="00923D78">
        <w:rPr>
          <w:rFonts w:ascii="Calibri" w:eastAsia="Calibri" w:hAnsi="Calibri" w:cs="Times New Roman"/>
          <w:b/>
        </w:rPr>
        <w:lastRenderedPageBreak/>
        <w:t xml:space="preserve">Table 4. AUC and confidence intervals </w:t>
      </w:r>
      <w:r>
        <w:rPr>
          <w:rFonts w:ascii="Calibri" w:eastAsia="Calibri" w:hAnsi="Calibri" w:cs="Times New Roman"/>
          <w:b/>
        </w:rPr>
        <w:t>(95%</w:t>
      </w:r>
      <w:r w:rsidR="003F486E">
        <w:rPr>
          <w:rFonts w:ascii="Calibri" w:eastAsia="Calibri" w:hAnsi="Calibri" w:cs="Times New Roman"/>
          <w:b/>
        </w:rPr>
        <w:t xml:space="preserve">) </w:t>
      </w:r>
      <w:r w:rsidRPr="00923D78">
        <w:rPr>
          <w:rFonts w:ascii="Calibri" w:eastAsia="Calibri" w:hAnsi="Calibri" w:cs="Times New Roman"/>
          <w:b/>
        </w:rPr>
        <w:t xml:space="preserve">for each metabolite. </w:t>
      </w:r>
      <w:r w:rsidRPr="00923D78">
        <w:rPr>
          <w:rFonts w:ascii="Calibri" w:eastAsia="Calibri" w:hAnsi="Calibri" w:cs="Times New Roman"/>
          <w:bCs/>
        </w:rPr>
        <w:t>Each group is tested against the rest combined.</w:t>
      </w:r>
    </w:p>
    <w:tbl>
      <w:tblPr>
        <w:tblW w:w="13659" w:type="dxa"/>
        <w:tblLook w:val="04A0" w:firstRow="1" w:lastRow="0" w:firstColumn="1" w:lastColumn="0" w:noHBand="0" w:noVBand="1"/>
      </w:tblPr>
      <w:tblGrid>
        <w:gridCol w:w="1701"/>
        <w:gridCol w:w="1118"/>
        <w:gridCol w:w="960"/>
        <w:gridCol w:w="1279"/>
        <w:gridCol w:w="1646"/>
        <w:gridCol w:w="1386"/>
        <w:gridCol w:w="960"/>
        <w:gridCol w:w="1165"/>
        <w:gridCol w:w="1152"/>
        <w:gridCol w:w="1249"/>
        <w:gridCol w:w="1332"/>
      </w:tblGrid>
      <w:tr w:rsidR="002E6C3B" w:rsidRPr="002E6C3B" w14:paraId="044D7599" w14:textId="77777777" w:rsidTr="005E340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2E07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WN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BB67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37BC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EE8F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8D75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B378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E6FF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ADC3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E5AE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4E3A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F763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E6C3B" w:rsidRPr="002E6C3B" w14:paraId="18F107B6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FF6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taboli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EEB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C8B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lani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D83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scorabate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979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Cho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2F8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Crea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876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AB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FC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utam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B58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utam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80A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yci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C3D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Hypotaurine</w:t>
            </w:r>
            <w:proofErr w:type="spellEnd"/>
          </w:p>
        </w:tc>
      </w:tr>
      <w:tr w:rsidR="002E6C3B" w:rsidRPr="002E6C3B" w14:paraId="34464699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A256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B98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16E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D2F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1E5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278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238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03A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34A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9E5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62B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</w:tr>
      <w:tr w:rsidR="002E6C3B" w:rsidRPr="002E6C3B" w14:paraId="2E973D7E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2AEF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D40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51F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CA6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781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8CF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A5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296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148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780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B83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</w:tr>
      <w:tr w:rsidR="002E6C3B" w:rsidRPr="002E6C3B" w14:paraId="2E03724F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0D4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9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ED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22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64E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D83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877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718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936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88D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9A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183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</w:tr>
      <w:tr w:rsidR="002E6C3B" w:rsidRPr="002E6C3B" w14:paraId="33DAC87B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E6F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taboli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6B1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Iso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C78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Leuci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DAD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yoinosito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3E8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Phosphocho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75E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Scylloinosit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D33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Se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DCF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Taur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DBF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Va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B1C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Total Lipi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73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443FDFD4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5CE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08D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2DC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B11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B23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9A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E69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ED4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7BC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CB0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51B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314F2229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95A4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55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E4A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BD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6E5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070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6D7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EEE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061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331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E2B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6D610CC5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4D0B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9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8A2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7D8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F7A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269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65A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5A8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18D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2A3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AE4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E72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4D8513F6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C080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CDBC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79F7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DC50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ABE6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714A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22D0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53DD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801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C96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5164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E6C3B" w:rsidRPr="002E6C3B" w14:paraId="20150E70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BC6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SHH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7185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C3B3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6F56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0C1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A623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6762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C5D6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752A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9E9B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BB1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E6C3B" w:rsidRPr="002E6C3B" w14:paraId="4141FE4F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ADCF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taboli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D73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F38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lani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813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scorabate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83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Cho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6E3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Crea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D13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AB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B1A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utam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339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utam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A19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yci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075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Hypotaurine</w:t>
            </w:r>
            <w:proofErr w:type="spellEnd"/>
          </w:p>
        </w:tc>
      </w:tr>
      <w:tr w:rsidR="002E6C3B" w:rsidRPr="002E6C3B" w14:paraId="43CF8B1A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E4C8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9C7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F92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9C3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B8E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99F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571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E5F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832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596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00F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</w:tr>
      <w:tr w:rsidR="002E6C3B" w:rsidRPr="002E6C3B" w14:paraId="229FA9EF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5032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494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351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5B7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987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B13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D24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10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121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DBD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A42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</w:tr>
      <w:tr w:rsidR="002E6C3B" w:rsidRPr="002E6C3B" w14:paraId="3C6F1405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F9C8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9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643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934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DEB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D6B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FCB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82B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AEC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F15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FD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8FE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</w:tr>
      <w:tr w:rsidR="002E6C3B" w:rsidRPr="002E6C3B" w14:paraId="1EB1F267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E201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taboli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003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Iso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9B6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Leuci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FBA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yoinosito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A86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Phosphocho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71D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Scylloinosit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8A6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Se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023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Taur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9F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Va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92F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Total Lipi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A79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54CC34AE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0E18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CC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5BE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675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6E8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3F9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3CF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FD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C56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377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C6C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4BE3A95E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CB22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9B9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9BB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B8D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F2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646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64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F98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4BA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E65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529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1E96A45C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E6D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9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6F4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2EB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061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7CB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5D7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786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557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CA1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B01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C6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1B476232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1F36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086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A094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16D2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53F3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6D10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EC35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8E95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E876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B3CA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F359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E6C3B" w:rsidRPr="002E6C3B" w14:paraId="2697E1E4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C8DF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roup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C909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36AF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BE4E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AF0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404C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7C8D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F801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FC7B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C46B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FD2A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E6C3B" w:rsidRPr="002E6C3B" w14:paraId="5AB08C5B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B30F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taboli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080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327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lani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846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scorabate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2B5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Cho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DD8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Crea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83D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AB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1D6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utam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CE6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utam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BAD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yci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25F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Hypotaurine</w:t>
            </w:r>
            <w:proofErr w:type="spellEnd"/>
          </w:p>
        </w:tc>
      </w:tr>
      <w:tr w:rsidR="002E6C3B" w:rsidRPr="002E6C3B" w14:paraId="1F5D4074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57EC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E2E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C6E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957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7CA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C42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4C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8A2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7B9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3B0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657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</w:tr>
      <w:tr w:rsidR="002E6C3B" w:rsidRPr="002E6C3B" w14:paraId="7502BC5E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5AC9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B72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F66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F5A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D33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28B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F93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E15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941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BC6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706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</w:tr>
      <w:tr w:rsidR="002E6C3B" w:rsidRPr="002E6C3B" w14:paraId="27630967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9E4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9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2E1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D21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76C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3DE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AF8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70C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E00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2C2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02A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C87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</w:tr>
      <w:tr w:rsidR="002E6C3B" w:rsidRPr="002E6C3B" w14:paraId="0D45345D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6B6B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taboli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A7C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Iso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A18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Leuci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E49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yoinosito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CDF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Phosphocho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989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Scylloinosit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84D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Se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1D9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Taur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83F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Va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91D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Total Lipi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9E0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10BE8F9D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8CE2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7D5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3D4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B71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CA1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FC0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F96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9C2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B06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103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318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4426FAC2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3AD8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753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A04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B4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EB5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D0A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858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927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B3D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824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31A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5D18FF2B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C091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9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373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303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A14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99E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F17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EF3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AF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01A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6CA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848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62C3C2D4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0EAE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FEEE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C282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CB19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37B4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C204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F42F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9C06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49B4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48B9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9BE0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E6C3B" w:rsidRPr="002E6C3B" w14:paraId="1B4ED215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32C9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roup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EE7B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DFE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361D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AC09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A346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6B48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5B23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071C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AAA0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85ED" w14:textId="77777777" w:rsidR="002E6C3B" w:rsidRPr="002E6C3B" w:rsidRDefault="002E6C3B" w:rsidP="002E6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E6C3B" w:rsidRPr="002E6C3B" w14:paraId="4AD4DFBE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2235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taboli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160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156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lani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40B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Ascorabate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C5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Cho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261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Crea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640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AB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488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utam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DAD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utam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EB2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Glycin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3CD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Hypotaurine</w:t>
            </w:r>
            <w:proofErr w:type="spellEnd"/>
          </w:p>
        </w:tc>
      </w:tr>
      <w:tr w:rsidR="002E6C3B" w:rsidRPr="002E6C3B" w14:paraId="2760B64B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5B7B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674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263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101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6BC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589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66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4C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8F5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411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C6D5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</w:tr>
      <w:tr w:rsidR="002E6C3B" w:rsidRPr="002E6C3B" w14:paraId="1EA17CC2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17B7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915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5403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A58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B70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CF0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E66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347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89A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754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374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</w:tr>
      <w:tr w:rsidR="002E6C3B" w:rsidRPr="002E6C3B" w14:paraId="6F68A459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E06A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9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165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5E5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6CA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00D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C89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475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9F3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DD9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B11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4F5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</w:tr>
      <w:tr w:rsidR="002E6C3B" w:rsidRPr="002E6C3B" w14:paraId="4A7AED6A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E6F1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taboli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61B9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Iso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DC8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Leuci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389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yoinosito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5C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Phosphocho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D17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Scylloinosit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1B8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Se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BFB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Taur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53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Va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A12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Total Lipi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656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58309008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D7AB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4F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975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A4A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5FC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EE80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72C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F53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470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C1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E5E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1CA38B0F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56E6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72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1E5D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D384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40F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72D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8EA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AA7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EB0E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3EA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040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E6C3B" w:rsidRPr="002E6C3B" w14:paraId="57839010" w14:textId="77777777" w:rsidTr="002E6C3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791E" w14:textId="77777777" w:rsidR="002E6C3B" w:rsidRPr="002E6C3B" w:rsidRDefault="002E6C3B" w:rsidP="002E6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95th centi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565B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AE76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B0B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6F9C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906F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C737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8178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8F11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5B0A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6C3B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5CA2" w14:textId="77777777" w:rsidR="002E6C3B" w:rsidRPr="002E6C3B" w:rsidRDefault="002E6C3B" w:rsidP="002E6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0659E52B" w14:textId="4273B66B" w:rsidR="002663C1" w:rsidRDefault="002663C1">
      <w:pPr>
        <w:rPr>
          <w:b/>
          <w:bCs/>
        </w:rPr>
      </w:pPr>
      <w:r>
        <w:rPr>
          <w:b/>
          <w:bCs/>
        </w:rPr>
        <w:br w:type="page"/>
      </w:r>
    </w:p>
    <w:p w14:paraId="04DFFD5D" w14:textId="77777777" w:rsidR="002663C1" w:rsidRDefault="002663C1">
      <w:pPr>
        <w:rPr>
          <w:b/>
          <w:bCs/>
        </w:rPr>
      </w:pPr>
    </w:p>
    <w:p w14:paraId="41A275C2" w14:textId="363176EA" w:rsidR="00941B22" w:rsidRPr="00A652D4" w:rsidRDefault="00941B22" w:rsidP="0051179F">
      <w:pPr>
        <w:rPr>
          <w:b/>
          <w:bCs/>
        </w:rPr>
      </w:pPr>
      <w:r w:rsidRPr="00A652D4">
        <w:rPr>
          <w:b/>
          <w:bCs/>
        </w:rPr>
        <w:t xml:space="preserve">Supplementary Table </w:t>
      </w:r>
      <w:r w:rsidR="002663C1">
        <w:rPr>
          <w:b/>
          <w:bCs/>
        </w:rPr>
        <w:t>5</w:t>
      </w:r>
      <w:r w:rsidR="00AF0F2B">
        <w:rPr>
          <w:b/>
          <w:bCs/>
        </w:rPr>
        <w:t>.</w:t>
      </w:r>
      <w:r w:rsidRPr="00A652D4">
        <w:rPr>
          <w:b/>
          <w:bCs/>
        </w:rPr>
        <w:t xml:space="preserve"> Survival analysis for cohort of 78 cases</w:t>
      </w:r>
      <w:r w:rsidR="00AF0F2B">
        <w:rPr>
          <w:b/>
          <w:bCs/>
        </w:rPr>
        <w:t>.</w:t>
      </w:r>
    </w:p>
    <w:p w14:paraId="6A943189" w14:textId="4596149A" w:rsidR="00941B22" w:rsidRPr="008D6A6D" w:rsidRDefault="00941B22" w:rsidP="0051179F">
      <w:r>
        <w:rPr>
          <w:noProof/>
        </w:rPr>
        <w:drawing>
          <wp:inline distT="0" distB="0" distL="0" distR="0" wp14:anchorId="141D1B36" wp14:editId="3842E3EE">
            <wp:extent cx="2609850" cy="3429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73" r="27820"/>
                    <a:stretch/>
                  </pic:blipFill>
                  <pic:spPr bwMode="auto">
                    <a:xfrm>
                      <a:off x="0" y="0"/>
                      <a:ext cx="260985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41B22" w:rsidRPr="008D6A6D" w:rsidSect="005E34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E0818"/>
    <w:multiLevelType w:val="hybridMultilevel"/>
    <w:tmpl w:val="92BCE4AE"/>
    <w:lvl w:ilvl="0" w:tplc="C1F43E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5385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A6D"/>
    <w:rsid w:val="00027210"/>
    <w:rsid w:val="000B0F36"/>
    <w:rsid w:val="00121A6C"/>
    <w:rsid w:val="0013266F"/>
    <w:rsid w:val="0017777B"/>
    <w:rsid w:val="00183E4C"/>
    <w:rsid w:val="001E63B8"/>
    <w:rsid w:val="00226819"/>
    <w:rsid w:val="002362BD"/>
    <w:rsid w:val="00237C89"/>
    <w:rsid w:val="00246EF3"/>
    <w:rsid w:val="00255343"/>
    <w:rsid w:val="002663C1"/>
    <w:rsid w:val="002926BA"/>
    <w:rsid w:val="002B3D96"/>
    <w:rsid w:val="002E6C3B"/>
    <w:rsid w:val="00322D5A"/>
    <w:rsid w:val="0038422F"/>
    <w:rsid w:val="0039369D"/>
    <w:rsid w:val="003957A1"/>
    <w:rsid w:val="003A0835"/>
    <w:rsid w:val="003A1966"/>
    <w:rsid w:val="003A66A4"/>
    <w:rsid w:val="003D2EAE"/>
    <w:rsid w:val="003F486E"/>
    <w:rsid w:val="00471DBC"/>
    <w:rsid w:val="00484F0C"/>
    <w:rsid w:val="004A0764"/>
    <w:rsid w:val="004E010A"/>
    <w:rsid w:val="004E2BFB"/>
    <w:rsid w:val="0051179F"/>
    <w:rsid w:val="005A0E03"/>
    <w:rsid w:val="005E340A"/>
    <w:rsid w:val="0060340A"/>
    <w:rsid w:val="006210E8"/>
    <w:rsid w:val="00623AB9"/>
    <w:rsid w:val="0064005E"/>
    <w:rsid w:val="00647CDF"/>
    <w:rsid w:val="00692341"/>
    <w:rsid w:val="006A1677"/>
    <w:rsid w:val="006A32EF"/>
    <w:rsid w:val="006B0FA5"/>
    <w:rsid w:val="006B32C7"/>
    <w:rsid w:val="006C5462"/>
    <w:rsid w:val="00744792"/>
    <w:rsid w:val="00774A2E"/>
    <w:rsid w:val="00790490"/>
    <w:rsid w:val="007B314A"/>
    <w:rsid w:val="007E10E3"/>
    <w:rsid w:val="007F5A8E"/>
    <w:rsid w:val="00842EE7"/>
    <w:rsid w:val="008624DB"/>
    <w:rsid w:val="008B5224"/>
    <w:rsid w:val="008D6A6D"/>
    <w:rsid w:val="008E7E02"/>
    <w:rsid w:val="00917B46"/>
    <w:rsid w:val="00923D78"/>
    <w:rsid w:val="00941B22"/>
    <w:rsid w:val="00A126FD"/>
    <w:rsid w:val="00A1626D"/>
    <w:rsid w:val="00A2595E"/>
    <w:rsid w:val="00A41D06"/>
    <w:rsid w:val="00A515D4"/>
    <w:rsid w:val="00A652D4"/>
    <w:rsid w:val="00AA5880"/>
    <w:rsid w:val="00AF0F2B"/>
    <w:rsid w:val="00B3739C"/>
    <w:rsid w:val="00B93D43"/>
    <w:rsid w:val="00BD55E9"/>
    <w:rsid w:val="00C1393E"/>
    <w:rsid w:val="00C16C82"/>
    <w:rsid w:val="00C30754"/>
    <w:rsid w:val="00C47908"/>
    <w:rsid w:val="00C648D2"/>
    <w:rsid w:val="00C85FC3"/>
    <w:rsid w:val="00CC7F81"/>
    <w:rsid w:val="00CD0CD8"/>
    <w:rsid w:val="00CD3438"/>
    <w:rsid w:val="00CE5414"/>
    <w:rsid w:val="00CE7A84"/>
    <w:rsid w:val="00CF0A8F"/>
    <w:rsid w:val="00D237F5"/>
    <w:rsid w:val="00D343EC"/>
    <w:rsid w:val="00D42DD7"/>
    <w:rsid w:val="00D469C3"/>
    <w:rsid w:val="00D805F5"/>
    <w:rsid w:val="00D84CFC"/>
    <w:rsid w:val="00D908D9"/>
    <w:rsid w:val="00DE448B"/>
    <w:rsid w:val="00DF52C6"/>
    <w:rsid w:val="00DF7309"/>
    <w:rsid w:val="00E07AA2"/>
    <w:rsid w:val="00E22EBC"/>
    <w:rsid w:val="00E3751E"/>
    <w:rsid w:val="00E63C92"/>
    <w:rsid w:val="00E92208"/>
    <w:rsid w:val="00EB081B"/>
    <w:rsid w:val="00EB5CE2"/>
    <w:rsid w:val="00EC2F5F"/>
    <w:rsid w:val="00F3053B"/>
    <w:rsid w:val="00F33F70"/>
    <w:rsid w:val="00F34848"/>
    <w:rsid w:val="00F635EB"/>
    <w:rsid w:val="00FA4B55"/>
    <w:rsid w:val="00FA74A3"/>
    <w:rsid w:val="00FC7F5E"/>
    <w:rsid w:val="023AE2F7"/>
    <w:rsid w:val="0A2A3576"/>
    <w:rsid w:val="11B1E6CD"/>
    <w:rsid w:val="12C565DF"/>
    <w:rsid w:val="13B137A0"/>
    <w:rsid w:val="1BA58DD6"/>
    <w:rsid w:val="1E0EC598"/>
    <w:rsid w:val="2085CD3A"/>
    <w:rsid w:val="23ED1B80"/>
    <w:rsid w:val="246C9BB9"/>
    <w:rsid w:val="25548BB7"/>
    <w:rsid w:val="31805CBE"/>
    <w:rsid w:val="37217FE4"/>
    <w:rsid w:val="4EF9CCA7"/>
    <w:rsid w:val="57019DC4"/>
    <w:rsid w:val="57BCBAD4"/>
    <w:rsid w:val="5A8D18D5"/>
    <w:rsid w:val="5BAC0AC4"/>
    <w:rsid w:val="5C86B332"/>
    <w:rsid w:val="7D6FC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C81A6"/>
  <w15:chartTrackingRefBased/>
  <w15:docId w15:val="{68162E0C-A29C-4AE1-95CC-BAADB22EA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17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2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BF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4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69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020</Words>
  <Characters>581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ennett (Cancer and Genomic Sciences)</dc:creator>
  <cp:keywords/>
  <dc:description/>
  <cp:lastModifiedBy>Steve Clifford</cp:lastModifiedBy>
  <cp:revision>4</cp:revision>
  <dcterms:created xsi:type="dcterms:W3CDTF">2023-10-30T10:07:00Z</dcterms:created>
  <dcterms:modified xsi:type="dcterms:W3CDTF">2023-10-30T10:08:00Z</dcterms:modified>
</cp:coreProperties>
</file>